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D42E2" w14:textId="77777777" w:rsidR="000E150B" w:rsidRPr="00293AF9" w:rsidRDefault="000E150B" w:rsidP="000E150B">
      <w:pPr>
        <w:spacing w:line="480" w:lineRule="auto"/>
        <w:jc w:val="both"/>
      </w:pPr>
      <w:r w:rsidRPr="00293AF9">
        <w:t>Table 1. Baseline characteristics of the patients.</w:t>
      </w:r>
    </w:p>
    <w:tbl>
      <w:tblPr>
        <w:tblStyle w:val="TableGrid"/>
        <w:tblW w:w="11397" w:type="dxa"/>
        <w:jc w:val="center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984"/>
        <w:gridCol w:w="1843"/>
        <w:gridCol w:w="1054"/>
      </w:tblGrid>
      <w:tr w:rsidR="000E150B" w:rsidRPr="00293AF9" w14:paraId="74B2A3B7" w14:textId="77777777" w:rsidTr="007C5028">
        <w:trPr>
          <w:trHeight w:val="418"/>
          <w:jc w:val="center"/>
        </w:trPr>
        <w:tc>
          <w:tcPr>
            <w:tcW w:w="2830" w:type="dxa"/>
            <w:vAlign w:val="center"/>
          </w:tcPr>
          <w:p w14:paraId="585B84F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Variable</w:t>
            </w:r>
          </w:p>
        </w:tc>
        <w:tc>
          <w:tcPr>
            <w:tcW w:w="1843" w:type="dxa"/>
            <w:vAlign w:val="center"/>
          </w:tcPr>
          <w:p w14:paraId="4A0989D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Level</w:t>
            </w:r>
          </w:p>
        </w:tc>
        <w:tc>
          <w:tcPr>
            <w:tcW w:w="1843" w:type="dxa"/>
            <w:vAlign w:val="center"/>
          </w:tcPr>
          <w:p w14:paraId="6AF901B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Total</w:t>
            </w:r>
          </w:p>
          <w:p w14:paraId="6DC303A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(n=2,5</w:t>
            </w:r>
            <w:r>
              <w:t>54</w:t>
            </w:r>
            <w:r w:rsidRPr="00293AF9">
              <w:t>)</w:t>
            </w:r>
          </w:p>
        </w:tc>
        <w:tc>
          <w:tcPr>
            <w:tcW w:w="1984" w:type="dxa"/>
            <w:vAlign w:val="center"/>
          </w:tcPr>
          <w:p w14:paraId="6D6FC60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Alive</w:t>
            </w:r>
          </w:p>
          <w:p w14:paraId="740DDD5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(n=2,4</w:t>
            </w:r>
            <w:r>
              <w:t>17</w:t>
            </w:r>
            <w:r w:rsidRPr="00293AF9">
              <w:t>)</w:t>
            </w:r>
          </w:p>
        </w:tc>
        <w:tc>
          <w:tcPr>
            <w:tcW w:w="1843" w:type="dxa"/>
            <w:vAlign w:val="center"/>
          </w:tcPr>
          <w:p w14:paraId="52F0BC0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Dead</w:t>
            </w:r>
          </w:p>
          <w:p w14:paraId="786B252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(n=137)</w:t>
            </w:r>
          </w:p>
        </w:tc>
        <w:tc>
          <w:tcPr>
            <w:tcW w:w="1054" w:type="dxa"/>
            <w:vAlign w:val="center"/>
          </w:tcPr>
          <w:p w14:paraId="417D084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P-Value</w:t>
            </w:r>
          </w:p>
        </w:tc>
      </w:tr>
      <w:tr w:rsidR="000E150B" w:rsidRPr="00293AF9" w14:paraId="4A58E297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043F9839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Age, years</w:t>
            </w:r>
          </w:p>
        </w:tc>
        <w:tc>
          <w:tcPr>
            <w:tcW w:w="1843" w:type="dxa"/>
            <w:vAlign w:val="center"/>
          </w:tcPr>
          <w:p w14:paraId="16BF763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4A25BAB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3 (44-62)</w:t>
            </w:r>
          </w:p>
        </w:tc>
        <w:tc>
          <w:tcPr>
            <w:tcW w:w="1984" w:type="dxa"/>
            <w:vAlign w:val="center"/>
          </w:tcPr>
          <w:p w14:paraId="247A0AC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3 (44-6</w:t>
            </w:r>
            <w:r>
              <w:t>1</w:t>
            </w:r>
            <w:r w:rsidRPr="00293AF9">
              <w:t>)</w:t>
            </w:r>
          </w:p>
        </w:tc>
        <w:tc>
          <w:tcPr>
            <w:tcW w:w="1843" w:type="dxa"/>
            <w:vAlign w:val="center"/>
          </w:tcPr>
          <w:p w14:paraId="78FC428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5 (42,68)</w:t>
            </w:r>
          </w:p>
        </w:tc>
        <w:tc>
          <w:tcPr>
            <w:tcW w:w="1054" w:type="dxa"/>
            <w:vAlign w:val="center"/>
          </w:tcPr>
          <w:p w14:paraId="0090B41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19</w:t>
            </w:r>
          </w:p>
        </w:tc>
      </w:tr>
      <w:tr w:rsidR="000E150B" w:rsidRPr="00293AF9" w14:paraId="7443930A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4EF9A2B5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Sex</w:t>
            </w:r>
          </w:p>
        </w:tc>
        <w:tc>
          <w:tcPr>
            <w:tcW w:w="1843" w:type="dxa"/>
            <w:vMerge w:val="restart"/>
            <w:vAlign w:val="center"/>
          </w:tcPr>
          <w:p w14:paraId="59E3D59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1486DC67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14C2124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0</w:t>
            </w:r>
            <w:r>
              <w:t>36</w:t>
            </w:r>
          </w:p>
        </w:tc>
      </w:tr>
      <w:tr w:rsidR="000E150B" w:rsidRPr="00293AF9" w14:paraId="0103A54F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5F6CECC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Female</w:t>
            </w:r>
          </w:p>
        </w:tc>
        <w:tc>
          <w:tcPr>
            <w:tcW w:w="1843" w:type="dxa"/>
            <w:vMerge/>
            <w:vAlign w:val="center"/>
          </w:tcPr>
          <w:p w14:paraId="70C38758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182C360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</w:t>
            </w:r>
            <w:r>
              <w:t>46</w:t>
            </w:r>
            <w:r w:rsidRPr="00293AF9">
              <w:t xml:space="preserve"> (17.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732081B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1</w:t>
            </w:r>
            <w:r>
              <w:t>3</w:t>
            </w:r>
            <w:r w:rsidRPr="00293AF9">
              <w:t xml:space="preserve"> (17.</w:t>
            </w:r>
            <w:r>
              <w:t>1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411DB3B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3 (24.1%)</w:t>
            </w:r>
          </w:p>
        </w:tc>
        <w:tc>
          <w:tcPr>
            <w:tcW w:w="1054" w:type="dxa"/>
            <w:vMerge/>
            <w:vAlign w:val="center"/>
          </w:tcPr>
          <w:p w14:paraId="2B83F967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FD6C91F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03E986B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ale</w:t>
            </w:r>
          </w:p>
        </w:tc>
        <w:tc>
          <w:tcPr>
            <w:tcW w:w="1843" w:type="dxa"/>
            <w:vMerge/>
            <w:vAlign w:val="center"/>
          </w:tcPr>
          <w:p w14:paraId="30E1EB1B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66053AD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1</w:t>
            </w:r>
            <w:r>
              <w:t>08</w:t>
            </w:r>
            <w:r w:rsidRPr="00293AF9">
              <w:t xml:space="preserve"> (82.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71B018D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0</w:t>
            </w:r>
            <w:r>
              <w:t>04</w:t>
            </w:r>
            <w:r w:rsidRPr="00293AF9">
              <w:t xml:space="preserve"> (82.</w:t>
            </w:r>
            <w:r>
              <w:t>9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0BB615D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04 (75.9%)</w:t>
            </w:r>
          </w:p>
        </w:tc>
        <w:tc>
          <w:tcPr>
            <w:tcW w:w="1054" w:type="dxa"/>
            <w:vMerge/>
            <w:vAlign w:val="center"/>
          </w:tcPr>
          <w:p w14:paraId="6370F794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AC84954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DEE9ABA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Ethnicity</w:t>
            </w:r>
          </w:p>
        </w:tc>
        <w:tc>
          <w:tcPr>
            <w:tcW w:w="1843" w:type="dxa"/>
            <w:vMerge w:val="restart"/>
            <w:vAlign w:val="center"/>
          </w:tcPr>
          <w:p w14:paraId="75B2C42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661B423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3EC8072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3</w:t>
            </w:r>
            <w:r>
              <w:t>3</w:t>
            </w:r>
          </w:p>
        </w:tc>
      </w:tr>
      <w:tr w:rsidR="000E150B" w:rsidRPr="00293AF9" w14:paraId="5561B234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10B1D84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NA</w:t>
            </w:r>
          </w:p>
        </w:tc>
        <w:tc>
          <w:tcPr>
            <w:tcW w:w="1843" w:type="dxa"/>
            <w:vMerge/>
            <w:vAlign w:val="center"/>
          </w:tcPr>
          <w:p w14:paraId="11C327E9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6DEE2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9</w:t>
            </w:r>
            <w:r>
              <w:t>3</w:t>
            </w:r>
            <w:r w:rsidRPr="00293AF9">
              <w:t xml:space="preserve"> (3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2FAD8FB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4</w:t>
            </w:r>
            <w:r>
              <w:t>4</w:t>
            </w:r>
            <w:r w:rsidRPr="00293AF9">
              <w:t xml:space="preserve"> (34.</w:t>
            </w:r>
            <w:r>
              <w:t>9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306ECFD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9 (35.8%)</w:t>
            </w:r>
          </w:p>
        </w:tc>
        <w:tc>
          <w:tcPr>
            <w:tcW w:w="1054" w:type="dxa"/>
            <w:vMerge/>
            <w:vAlign w:val="center"/>
          </w:tcPr>
          <w:p w14:paraId="2627868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50794E81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1FFE4CB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South Asia</w:t>
            </w:r>
          </w:p>
        </w:tc>
        <w:tc>
          <w:tcPr>
            <w:tcW w:w="1843" w:type="dxa"/>
            <w:vMerge/>
            <w:vAlign w:val="center"/>
          </w:tcPr>
          <w:p w14:paraId="79D19118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77B841A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3</w:t>
            </w:r>
            <w:r>
              <w:t>0</w:t>
            </w:r>
            <w:r w:rsidRPr="00293AF9">
              <w:t>2 (51.0%)</w:t>
            </w:r>
          </w:p>
        </w:tc>
        <w:tc>
          <w:tcPr>
            <w:tcW w:w="1984" w:type="dxa"/>
            <w:vAlign w:val="center"/>
          </w:tcPr>
          <w:p w14:paraId="72BB67E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2</w:t>
            </w:r>
            <w:r>
              <w:t>4</w:t>
            </w:r>
            <w:r w:rsidRPr="00293AF9">
              <w:t>0 (51.3%)</w:t>
            </w:r>
          </w:p>
        </w:tc>
        <w:tc>
          <w:tcPr>
            <w:tcW w:w="1843" w:type="dxa"/>
            <w:vAlign w:val="center"/>
          </w:tcPr>
          <w:p w14:paraId="1A8EDB3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2 (45.3%)</w:t>
            </w:r>
          </w:p>
        </w:tc>
        <w:tc>
          <w:tcPr>
            <w:tcW w:w="1054" w:type="dxa"/>
            <w:vMerge/>
            <w:vAlign w:val="center"/>
          </w:tcPr>
          <w:p w14:paraId="757CD16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6F7A3BF8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58C583C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Southeast Asia</w:t>
            </w:r>
          </w:p>
        </w:tc>
        <w:tc>
          <w:tcPr>
            <w:tcW w:w="1843" w:type="dxa"/>
            <w:vMerge/>
            <w:vAlign w:val="center"/>
          </w:tcPr>
          <w:p w14:paraId="2C5E409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36E1AB8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</w:t>
            </w:r>
            <w:r>
              <w:t>58</w:t>
            </w:r>
            <w:r w:rsidRPr="00293AF9">
              <w:t xml:space="preserve"> (10.</w:t>
            </w:r>
            <w:r>
              <w:t>1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0A7DB0B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</w:t>
            </w:r>
            <w:r>
              <w:t>38</w:t>
            </w:r>
            <w:r w:rsidRPr="00293AF9">
              <w:t xml:space="preserve"> (9.9%)</w:t>
            </w:r>
          </w:p>
        </w:tc>
        <w:tc>
          <w:tcPr>
            <w:tcW w:w="1843" w:type="dxa"/>
            <w:vAlign w:val="center"/>
          </w:tcPr>
          <w:p w14:paraId="12EFF93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0 (14.</w:t>
            </w:r>
            <w:r>
              <w:t>6</w:t>
            </w:r>
            <w:r w:rsidRPr="00293AF9">
              <w:t>%)</w:t>
            </w:r>
          </w:p>
        </w:tc>
        <w:tc>
          <w:tcPr>
            <w:tcW w:w="1054" w:type="dxa"/>
            <w:vMerge/>
            <w:vAlign w:val="center"/>
          </w:tcPr>
          <w:p w14:paraId="1B38DCC5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FE6B8AC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3F5B811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East Asia</w:t>
            </w:r>
          </w:p>
        </w:tc>
        <w:tc>
          <w:tcPr>
            <w:tcW w:w="1843" w:type="dxa"/>
            <w:vMerge/>
            <w:vAlign w:val="center"/>
          </w:tcPr>
          <w:p w14:paraId="3474540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6DC96AD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 (0.4%)</w:t>
            </w:r>
          </w:p>
        </w:tc>
        <w:tc>
          <w:tcPr>
            <w:tcW w:w="1984" w:type="dxa"/>
            <w:vAlign w:val="center"/>
          </w:tcPr>
          <w:p w14:paraId="6315689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 (0.4%)</w:t>
            </w:r>
          </w:p>
        </w:tc>
        <w:tc>
          <w:tcPr>
            <w:tcW w:w="1843" w:type="dxa"/>
            <w:vAlign w:val="center"/>
          </w:tcPr>
          <w:p w14:paraId="475A4DA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 (0.0%)</w:t>
            </w:r>
          </w:p>
        </w:tc>
        <w:tc>
          <w:tcPr>
            <w:tcW w:w="1054" w:type="dxa"/>
            <w:vMerge/>
            <w:vAlign w:val="center"/>
          </w:tcPr>
          <w:p w14:paraId="6E612574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A2E75AC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714756C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Others</w:t>
            </w:r>
          </w:p>
        </w:tc>
        <w:tc>
          <w:tcPr>
            <w:tcW w:w="1843" w:type="dxa"/>
            <w:vMerge/>
            <w:vAlign w:val="center"/>
          </w:tcPr>
          <w:p w14:paraId="58D813C3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747AFE2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</w:t>
            </w:r>
            <w:r>
              <w:t>2</w:t>
            </w:r>
            <w:r w:rsidRPr="00293AF9">
              <w:t xml:space="preserve"> (3.6%)</w:t>
            </w:r>
          </w:p>
        </w:tc>
        <w:tc>
          <w:tcPr>
            <w:tcW w:w="1984" w:type="dxa"/>
            <w:vAlign w:val="center"/>
          </w:tcPr>
          <w:p w14:paraId="2D75D22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</w:t>
            </w:r>
            <w:r>
              <w:t>6</w:t>
            </w:r>
            <w:r w:rsidRPr="00293AF9">
              <w:t xml:space="preserve"> (3.6%)</w:t>
            </w:r>
          </w:p>
        </w:tc>
        <w:tc>
          <w:tcPr>
            <w:tcW w:w="1843" w:type="dxa"/>
            <w:vAlign w:val="center"/>
          </w:tcPr>
          <w:p w14:paraId="1C0ADE1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 (4.4%)</w:t>
            </w:r>
          </w:p>
        </w:tc>
        <w:tc>
          <w:tcPr>
            <w:tcW w:w="1054" w:type="dxa"/>
            <w:vMerge/>
            <w:vAlign w:val="center"/>
          </w:tcPr>
          <w:p w14:paraId="67F697E7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0CF9B7C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36531E1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BMI</w:t>
            </w:r>
          </w:p>
        </w:tc>
        <w:tc>
          <w:tcPr>
            <w:tcW w:w="1843" w:type="dxa"/>
            <w:vAlign w:val="center"/>
          </w:tcPr>
          <w:p w14:paraId="3C37823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388C67E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7.1 (24.</w:t>
            </w:r>
            <w:r>
              <w:t>3</w:t>
            </w:r>
            <w:r w:rsidRPr="00293AF9">
              <w:t>-30.</w:t>
            </w:r>
            <w:r>
              <w:t>4</w:t>
            </w:r>
            <w:r w:rsidRPr="00293AF9">
              <w:t>)</w:t>
            </w:r>
          </w:p>
        </w:tc>
        <w:tc>
          <w:tcPr>
            <w:tcW w:w="1984" w:type="dxa"/>
            <w:vAlign w:val="center"/>
          </w:tcPr>
          <w:p w14:paraId="7D79F70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7.18 (24.4-30.</w:t>
            </w:r>
            <w:r>
              <w:t>4</w:t>
            </w:r>
            <w:r w:rsidRPr="00293AF9">
              <w:t>)</w:t>
            </w:r>
          </w:p>
        </w:tc>
        <w:tc>
          <w:tcPr>
            <w:tcW w:w="1843" w:type="dxa"/>
            <w:vAlign w:val="center"/>
          </w:tcPr>
          <w:p w14:paraId="4B06D50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6.3 (24.2-30)</w:t>
            </w:r>
          </w:p>
        </w:tc>
        <w:tc>
          <w:tcPr>
            <w:tcW w:w="1054" w:type="dxa"/>
            <w:vAlign w:val="center"/>
          </w:tcPr>
          <w:p w14:paraId="6026852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</w:t>
            </w:r>
            <w:r>
              <w:t>39</w:t>
            </w:r>
          </w:p>
        </w:tc>
      </w:tr>
      <w:tr w:rsidR="000E150B" w:rsidRPr="00293AF9" w14:paraId="10C0F55E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778CCE38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Admission NIHSS</w:t>
            </w:r>
          </w:p>
        </w:tc>
        <w:tc>
          <w:tcPr>
            <w:tcW w:w="1843" w:type="dxa"/>
            <w:vAlign w:val="center"/>
          </w:tcPr>
          <w:p w14:paraId="6FD022F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1ED9674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 (2-8)</w:t>
            </w:r>
          </w:p>
        </w:tc>
        <w:tc>
          <w:tcPr>
            <w:tcW w:w="1984" w:type="dxa"/>
            <w:vAlign w:val="center"/>
          </w:tcPr>
          <w:p w14:paraId="155B955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 (2-7)</w:t>
            </w:r>
          </w:p>
        </w:tc>
        <w:tc>
          <w:tcPr>
            <w:tcW w:w="1843" w:type="dxa"/>
            <w:vAlign w:val="center"/>
          </w:tcPr>
          <w:p w14:paraId="757BF05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8 (7-25)</w:t>
            </w:r>
          </w:p>
        </w:tc>
        <w:tc>
          <w:tcPr>
            <w:tcW w:w="1054" w:type="dxa"/>
            <w:vAlign w:val="center"/>
          </w:tcPr>
          <w:p w14:paraId="2EBFD7A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5C52D607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5591C681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  <w:highlight w:val="yellow"/>
              </w:rPr>
            </w:pPr>
            <w:r w:rsidRPr="00293AF9">
              <w:rPr>
                <w:b/>
                <w:bCs/>
              </w:rPr>
              <w:t>Diagnosis</w:t>
            </w:r>
          </w:p>
        </w:tc>
        <w:tc>
          <w:tcPr>
            <w:tcW w:w="1843" w:type="dxa"/>
            <w:vMerge w:val="restart"/>
            <w:vAlign w:val="center"/>
          </w:tcPr>
          <w:p w14:paraId="547914E9" w14:textId="77777777" w:rsidR="000E150B" w:rsidRPr="00293AF9" w:rsidRDefault="000E150B" w:rsidP="007C5028">
            <w:pPr>
              <w:spacing w:line="480" w:lineRule="auto"/>
              <w:jc w:val="center"/>
              <w:rPr>
                <w:highlight w:val="yellow"/>
              </w:rPr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44240483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34CDF59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4FD472C3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70E9AB4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ICH</w:t>
            </w:r>
          </w:p>
        </w:tc>
        <w:tc>
          <w:tcPr>
            <w:tcW w:w="1843" w:type="dxa"/>
            <w:vMerge/>
            <w:vAlign w:val="center"/>
          </w:tcPr>
          <w:p w14:paraId="4F5C8960" w14:textId="77777777" w:rsidR="000E150B" w:rsidRPr="00293AF9" w:rsidRDefault="000E150B" w:rsidP="007C5028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2C0F05E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21 (16.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576293E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55 (14.</w:t>
            </w:r>
            <w:r>
              <w:t>7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7BD12A6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6 (48.2%)</w:t>
            </w:r>
          </w:p>
        </w:tc>
        <w:tc>
          <w:tcPr>
            <w:tcW w:w="1054" w:type="dxa"/>
            <w:vMerge/>
            <w:vAlign w:val="center"/>
          </w:tcPr>
          <w:p w14:paraId="2255C788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6610190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2443922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Ischemic Stroke</w:t>
            </w:r>
          </w:p>
        </w:tc>
        <w:tc>
          <w:tcPr>
            <w:tcW w:w="1843" w:type="dxa"/>
            <w:vMerge/>
            <w:vAlign w:val="center"/>
          </w:tcPr>
          <w:p w14:paraId="4F4BEBC4" w14:textId="77777777" w:rsidR="000E150B" w:rsidRPr="00293AF9" w:rsidRDefault="000E150B" w:rsidP="007C5028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2EA09E1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1</w:t>
            </w:r>
            <w:r>
              <w:t>33</w:t>
            </w:r>
            <w:r w:rsidRPr="00293AF9">
              <w:t xml:space="preserve"> (83.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62DE853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0</w:t>
            </w:r>
            <w:r>
              <w:t>62</w:t>
            </w:r>
            <w:r w:rsidRPr="00293AF9">
              <w:t xml:space="preserve"> (85.</w:t>
            </w:r>
            <w:r>
              <w:t>3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0DA88DA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71 (51.8%)</w:t>
            </w:r>
          </w:p>
        </w:tc>
        <w:tc>
          <w:tcPr>
            <w:tcW w:w="1054" w:type="dxa"/>
            <w:vMerge/>
            <w:vAlign w:val="center"/>
          </w:tcPr>
          <w:p w14:paraId="164F2C3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2FD2950E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0285F69D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Smoking Status</w:t>
            </w:r>
          </w:p>
        </w:tc>
        <w:tc>
          <w:tcPr>
            <w:tcW w:w="1843" w:type="dxa"/>
            <w:vMerge w:val="restart"/>
            <w:vAlign w:val="center"/>
          </w:tcPr>
          <w:p w14:paraId="68529DE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4480A1F4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15D1E1D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7DE8CDF0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3CAD15A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n-Smoker</w:t>
            </w:r>
          </w:p>
        </w:tc>
        <w:tc>
          <w:tcPr>
            <w:tcW w:w="1843" w:type="dxa"/>
            <w:vMerge/>
            <w:vAlign w:val="center"/>
          </w:tcPr>
          <w:p w14:paraId="572459CB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2895AE7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8</w:t>
            </w:r>
            <w:r>
              <w:t>39</w:t>
            </w:r>
            <w:r w:rsidRPr="00293AF9">
              <w:t xml:space="preserve"> (72.</w:t>
            </w:r>
            <w:r>
              <w:t>0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1151FBE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7</w:t>
            </w:r>
            <w:r>
              <w:t>17</w:t>
            </w:r>
            <w:r w:rsidRPr="00293AF9">
              <w:t xml:space="preserve"> (71.</w:t>
            </w:r>
            <w:r>
              <w:t>0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113947A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22 (89.1%)</w:t>
            </w:r>
          </w:p>
        </w:tc>
        <w:tc>
          <w:tcPr>
            <w:tcW w:w="1054" w:type="dxa"/>
            <w:vMerge/>
            <w:vAlign w:val="center"/>
          </w:tcPr>
          <w:p w14:paraId="5D7F7643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E903D7E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7317C1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Smoker</w:t>
            </w:r>
          </w:p>
        </w:tc>
        <w:tc>
          <w:tcPr>
            <w:tcW w:w="1843" w:type="dxa"/>
            <w:vMerge/>
            <w:vAlign w:val="center"/>
          </w:tcPr>
          <w:p w14:paraId="7071E9E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5D27063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8</w:t>
            </w:r>
            <w:r>
              <w:t>5</w:t>
            </w:r>
            <w:r w:rsidRPr="00293AF9">
              <w:t xml:space="preserve"> (22.9%)</w:t>
            </w:r>
          </w:p>
        </w:tc>
        <w:tc>
          <w:tcPr>
            <w:tcW w:w="1984" w:type="dxa"/>
            <w:vAlign w:val="center"/>
          </w:tcPr>
          <w:p w14:paraId="3D25D73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7</w:t>
            </w:r>
            <w:r>
              <w:t>4</w:t>
            </w:r>
            <w:r w:rsidRPr="00293AF9">
              <w:t xml:space="preserve"> (23.</w:t>
            </w:r>
            <w:r>
              <w:t>8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6FBE99D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1 (8.0%)</w:t>
            </w:r>
          </w:p>
        </w:tc>
        <w:tc>
          <w:tcPr>
            <w:tcW w:w="1054" w:type="dxa"/>
            <w:vMerge/>
            <w:vAlign w:val="center"/>
          </w:tcPr>
          <w:p w14:paraId="7E20E22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A6663DB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0E93F07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Ex-Smoker</w:t>
            </w:r>
          </w:p>
        </w:tc>
        <w:tc>
          <w:tcPr>
            <w:tcW w:w="1843" w:type="dxa"/>
            <w:vMerge/>
            <w:vAlign w:val="center"/>
          </w:tcPr>
          <w:p w14:paraId="5C7C584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29534FD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28 (5%)</w:t>
            </w:r>
          </w:p>
        </w:tc>
        <w:tc>
          <w:tcPr>
            <w:tcW w:w="1984" w:type="dxa"/>
            <w:vAlign w:val="center"/>
          </w:tcPr>
          <w:p w14:paraId="7C2BDAB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24 (5.1%)</w:t>
            </w:r>
          </w:p>
        </w:tc>
        <w:tc>
          <w:tcPr>
            <w:tcW w:w="1843" w:type="dxa"/>
            <w:vAlign w:val="center"/>
          </w:tcPr>
          <w:p w14:paraId="39720A2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 (2.9%)</w:t>
            </w:r>
          </w:p>
        </w:tc>
        <w:tc>
          <w:tcPr>
            <w:tcW w:w="1054" w:type="dxa"/>
            <w:vMerge/>
            <w:vAlign w:val="center"/>
          </w:tcPr>
          <w:p w14:paraId="66FD31A5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4755029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511850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Tobacco Chewer</w:t>
            </w:r>
          </w:p>
        </w:tc>
        <w:tc>
          <w:tcPr>
            <w:tcW w:w="1843" w:type="dxa"/>
            <w:vMerge/>
            <w:vAlign w:val="center"/>
          </w:tcPr>
          <w:p w14:paraId="6C29276B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1DA37D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 (0.1%)</w:t>
            </w:r>
          </w:p>
        </w:tc>
        <w:tc>
          <w:tcPr>
            <w:tcW w:w="1984" w:type="dxa"/>
            <w:vAlign w:val="center"/>
          </w:tcPr>
          <w:p w14:paraId="2B9C482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 (0.1%)</w:t>
            </w:r>
          </w:p>
        </w:tc>
        <w:tc>
          <w:tcPr>
            <w:tcW w:w="1843" w:type="dxa"/>
            <w:vAlign w:val="center"/>
          </w:tcPr>
          <w:p w14:paraId="258A053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 (0%)</w:t>
            </w:r>
          </w:p>
        </w:tc>
        <w:tc>
          <w:tcPr>
            <w:tcW w:w="1054" w:type="dxa"/>
            <w:vMerge/>
            <w:vAlign w:val="center"/>
          </w:tcPr>
          <w:p w14:paraId="3AF64301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C19B8D5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739103B7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lastRenderedPageBreak/>
              <w:t>History of Cardiac Disease</w:t>
            </w:r>
          </w:p>
        </w:tc>
        <w:tc>
          <w:tcPr>
            <w:tcW w:w="1843" w:type="dxa"/>
            <w:vAlign w:val="center"/>
          </w:tcPr>
          <w:p w14:paraId="1D4886FB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5670" w:type="dxa"/>
            <w:gridSpan w:val="3"/>
            <w:vAlign w:val="center"/>
          </w:tcPr>
          <w:p w14:paraId="026F1CA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Align w:val="center"/>
          </w:tcPr>
          <w:p w14:paraId="7BAA3755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7D9F2ED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11D4A50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Yes</w:t>
            </w:r>
          </w:p>
        </w:tc>
        <w:tc>
          <w:tcPr>
            <w:tcW w:w="1843" w:type="dxa"/>
            <w:vMerge w:val="restart"/>
            <w:vAlign w:val="center"/>
          </w:tcPr>
          <w:p w14:paraId="25CB319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1843" w:type="dxa"/>
            <w:vAlign w:val="center"/>
          </w:tcPr>
          <w:p w14:paraId="7F395A7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</w:t>
            </w:r>
            <w:r>
              <w:t>79</w:t>
            </w:r>
            <w:r w:rsidRPr="00293AF9">
              <w:t xml:space="preserve"> (1</w:t>
            </w:r>
            <w:r>
              <w:t>4.8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5650A2C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4</w:t>
            </w:r>
            <w:r>
              <w:t>3</w:t>
            </w:r>
            <w:r w:rsidRPr="00293AF9">
              <w:t xml:space="preserve"> (14.2%)</w:t>
            </w:r>
          </w:p>
        </w:tc>
        <w:tc>
          <w:tcPr>
            <w:tcW w:w="1843" w:type="dxa"/>
            <w:vAlign w:val="center"/>
          </w:tcPr>
          <w:p w14:paraId="6E81AFC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6 (26.3%)</w:t>
            </w:r>
          </w:p>
        </w:tc>
        <w:tc>
          <w:tcPr>
            <w:tcW w:w="1054" w:type="dxa"/>
            <w:vMerge w:val="restart"/>
            <w:vAlign w:val="center"/>
          </w:tcPr>
          <w:p w14:paraId="0041D01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44C97ADC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7F495AB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3C2B21C9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5DBBF21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1</w:t>
            </w:r>
            <w:r>
              <w:t>75</w:t>
            </w:r>
            <w:r w:rsidRPr="00293AF9">
              <w:t xml:space="preserve"> (85.2%)</w:t>
            </w:r>
          </w:p>
        </w:tc>
        <w:tc>
          <w:tcPr>
            <w:tcW w:w="1984" w:type="dxa"/>
            <w:vAlign w:val="center"/>
          </w:tcPr>
          <w:p w14:paraId="0E44111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0</w:t>
            </w:r>
            <w:r>
              <w:t>74</w:t>
            </w:r>
            <w:r w:rsidRPr="00293AF9">
              <w:t xml:space="preserve"> (85.8%)</w:t>
            </w:r>
          </w:p>
        </w:tc>
        <w:tc>
          <w:tcPr>
            <w:tcW w:w="1843" w:type="dxa"/>
            <w:vAlign w:val="center"/>
          </w:tcPr>
          <w:p w14:paraId="644F541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01 (73.7%)</w:t>
            </w:r>
          </w:p>
        </w:tc>
        <w:tc>
          <w:tcPr>
            <w:tcW w:w="1054" w:type="dxa"/>
            <w:vMerge/>
            <w:vAlign w:val="center"/>
          </w:tcPr>
          <w:p w14:paraId="52593EC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F1F4D79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007B105C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Hypertension</w:t>
            </w:r>
          </w:p>
        </w:tc>
        <w:tc>
          <w:tcPr>
            <w:tcW w:w="1843" w:type="dxa"/>
            <w:vMerge w:val="restart"/>
            <w:vAlign w:val="center"/>
          </w:tcPr>
          <w:p w14:paraId="0C2F430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0C2A764D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54092D6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0634D3D4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EEC11F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71793579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5205449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</w:t>
            </w:r>
            <w:r>
              <w:t>24</w:t>
            </w:r>
            <w:r w:rsidRPr="00293AF9">
              <w:t xml:space="preserve"> (24.</w:t>
            </w:r>
            <w:r>
              <w:t>4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2F25226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</w:t>
            </w:r>
            <w:r>
              <w:t>78</w:t>
            </w:r>
            <w:r w:rsidRPr="00293AF9">
              <w:t xml:space="preserve"> (2</w:t>
            </w:r>
            <w:r>
              <w:t>3.9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3EA5C98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6 (33.6%)</w:t>
            </w:r>
          </w:p>
        </w:tc>
        <w:tc>
          <w:tcPr>
            <w:tcW w:w="1054" w:type="dxa"/>
            <w:vMerge/>
            <w:vAlign w:val="center"/>
          </w:tcPr>
          <w:p w14:paraId="7931CA8F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590442B5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33AF138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5E8C0B23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3D941E4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4</w:t>
            </w:r>
            <w:r>
              <w:t>58</w:t>
            </w:r>
            <w:r w:rsidRPr="00293AF9">
              <w:t xml:space="preserve"> (57.1%)</w:t>
            </w:r>
          </w:p>
        </w:tc>
        <w:tc>
          <w:tcPr>
            <w:tcW w:w="1984" w:type="dxa"/>
            <w:vAlign w:val="center"/>
          </w:tcPr>
          <w:p w14:paraId="765B289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3</w:t>
            </w:r>
            <w:r>
              <w:t>75</w:t>
            </w:r>
            <w:r w:rsidRPr="00293AF9">
              <w:t xml:space="preserve"> (56.9%)</w:t>
            </w:r>
          </w:p>
        </w:tc>
        <w:tc>
          <w:tcPr>
            <w:tcW w:w="1843" w:type="dxa"/>
            <w:vAlign w:val="center"/>
          </w:tcPr>
          <w:p w14:paraId="22321B8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3 (60.6%)</w:t>
            </w:r>
          </w:p>
        </w:tc>
        <w:tc>
          <w:tcPr>
            <w:tcW w:w="1054" w:type="dxa"/>
            <w:vMerge/>
            <w:vAlign w:val="center"/>
          </w:tcPr>
          <w:p w14:paraId="7756D3B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B506189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137FFB1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ewly Diagnosed</w:t>
            </w:r>
          </w:p>
        </w:tc>
        <w:tc>
          <w:tcPr>
            <w:tcW w:w="1843" w:type="dxa"/>
            <w:vMerge/>
            <w:vAlign w:val="center"/>
          </w:tcPr>
          <w:p w14:paraId="2FD052F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660B644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7</w:t>
            </w:r>
            <w:r>
              <w:t>1</w:t>
            </w:r>
            <w:r w:rsidRPr="00293AF9">
              <w:t xml:space="preserve"> (18.</w:t>
            </w:r>
            <w:r>
              <w:t>5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5E1311D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6</w:t>
            </w:r>
            <w:r>
              <w:t>3</w:t>
            </w:r>
            <w:r w:rsidRPr="00293AF9">
              <w:t xml:space="preserve"> (19.</w:t>
            </w:r>
            <w:r>
              <w:t>2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1CA076B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 (5.8%)</w:t>
            </w:r>
          </w:p>
        </w:tc>
        <w:tc>
          <w:tcPr>
            <w:tcW w:w="1054" w:type="dxa"/>
            <w:vMerge/>
            <w:vAlign w:val="center"/>
          </w:tcPr>
          <w:p w14:paraId="52F63B5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0710940D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65BA9D2F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Diabetes</w:t>
            </w:r>
          </w:p>
        </w:tc>
        <w:tc>
          <w:tcPr>
            <w:tcW w:w="1843" w:type="dxa"/>
            <w:vMerge w:val="restart"/>
            <w:vAlign w:val="center"/>
          </w:tcPr>
          <w:p w14:paraId="432CFAC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2F9E657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6AA640C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710F0704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220C643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506D028B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1077EA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</w:t>
            </w:r>
            <w:r>
              <w:t>67</w:t>
            </w:r>
            <w:r w:rsidRPr="00293AF9">
              <w:t xml:space="preserve"> (34%)</w:t>
            </w:r>
          </w:p>
        </w:tc>
        <w:tc>
          <w:tcPr>
            <w:tcW w:w="1984" w:type="dxa"/>
            <w:vAlign w:val="center"/>
          </w:tcPr>
          <w:p w14:paraId="1793166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80</w:t>
            </w:r>
            <w:r>
              <w:t>1</w:t>
            </w:r>
            <w:r w:rsidRPr="00293AF9">
              <w:t xml:space="preserve"> (33.</w:t>
            </w:r>
            <w:r>
              <w:t>1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00CE39D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6 (48.2%)</w:t>
            </w:r>
          </w:p>
        </w:tc>
        <w:tc>
          <w:tcPr>
            <w:tcW w:w="1054" w:type="dxa"/>
            <w:vMerge/>
            <w:vAlign w:val="center"/>
          </w:tcPr>
          <w:p w14:paraId="028CDD3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C4C5D8A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688D207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09230319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1F3A7A5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0</w:t>
            </w:r>
            <w:r>
              <w:t>39</w:t>
            </w:r>
            <w:r w:rsidRPr="00293AF9">
              <w:t xml:space="preserve"> (40.7%)</w:t>
            </w:r>
          </w:p>
        </w:tc>
        <w:tc>
          <w:tcPr>
            <w:tcW w:w="1984" w:type="dxa"/>
            <w:vAlign w:val="center"/>
          </w:tcPr>
          <w:p w14:paraId="21747EE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</w:t>
            </w:r>
            <w:r>
              <w:t>87</w:t>
            </w:r>
            <w:r w:rsidRPr="00293AF9">
              <w:t xml:space="preserve"> (40.</w:t>
            </w:r>
            <w:r>
              <w:t>8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0D34295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52 (38%)</w:t>
            </w:r>
          </w:p>
        </w:tc>
        <w:tc>
          <w:tcPr>
            <w:tcW w:w="1054" w:type="dxa"/>
            <w:vMerge/>
            <w:vAlign w:val="center"/>
          </w:tcPr>
          <w:p w14:paraId="25230A3C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2E49269D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28AD446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ewly Diagnosed</w:t>
            </w:r>
          </w:p>
        </w:tc>
        <w:tc>
          <w:tcPr>
            <w:tcW w:w="1843" w:type="dxa"/>
            <w:vMerge/>
            <w:vAlign w:val="center"/>
          </w:tcPr>
          <w:p w14:paraId="1A2547DC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234277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4</w:t>
            </w:r>
            <w:r>
              <w:t>1</w:t>
            </w:r>
            <w:r w:rsidRPr="00293AF9">
              <w:t xml:space="preserve"> (9.4%)</w:t>
            </w:r>
          </w:p>
        </w:tc>
        <w:tc>
          <w:tcPr>
            <w:tcW w:w="1984" w:type="dxa"/>
            <w:vAlign w:val="center"/>
          </w:tcPr>
          <w:p w14:paraId="47F8B66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3</w:t>
            </w:r>
            <w:r>
              <w:t>2</w:t>
            </w:r>
            <w:r w:rsidRPr="00293AF9">
              <w:t xml:space="preserve"> (9.6%)</w:t>
            </w:r>
          </w:p>
        </w:tc>
        <w:tc>
          <w:tcPr>
            <w:tcW w:w="1843" w:type="dxa"/>
            <w:vAlign w:val="center"/>
          </w:tcPr>
          <w:p w14:paraId="2B7A42F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 (6.6%)</w:t>
            </w:r>
          </w:p>
        </w:tc>
        <w:tc>
          <w:tcPr>
            <w:tcW w:w="1054" w:type="dxa"/>
            <w:vMerge/>
            <w:vAlign w:val="center"/>
          </w:tcPr>
          <w:p w14:paraId="0C68DF3F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5DF959E1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475B2D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Pre-diabetes</w:t>
            </w:r>
          </w:p>
        </w:tc>
        <w:tc>
          <w:tcPr>
            <w:tcW w:w="1843" w:type="dxa"/>
            <w:vMerge/>
            <w:vAlign w:val="center"/>
          </w:tcPr>
          <w:p w14:paraId="0FF6FAFD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1107866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0</w:t>
            </w:r>
            <w:r>
              <w:t>7</w:t>
            </w:r>
            <w:r w:rsidRPr="00293AF9">
              <w:t xml:space="preserve"> (15.9%)</w:t>
            </w:r>
          </w:p>
        </w:tc>
        <w:tc>
          <w:tcPr>
            <w:tcW w:w="1984" w:type="dxa"/>
            <w:vAlign w:val="center"/>
          </w:tcPr>
          <w:p w14:paraId="68BB72E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9</w:t>
            </w:r>
            <w:r>
              <w:t>7</w:t>
            </w:r>
            <w:r w:rsidRPr="00293AF9">
              <w:t xml:space="preserve"> (16.4%)</w:t>
            </w:r>
          </w:p>
        </w:tc>
        <w:tc>
          <w:tcPr>
            <w:tcW w:w="1843" w:type="dxa"/>
            <w:vAlign w:val="center"/>
          </w:tcPr>
          <w:p w14:paraId="7A35150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0 (7.3%)</w:t>
            </w:r>
          </w:p>
        </w:tc>
        <w:tc>
          <w:tcPr>
            <w:tcW w:w="1054" w:type="dxa"/>
            <w:vMerge/>
            <w:vAlign w:val="center"/>
          </w:tcPr>
          <w:p w14:paraId="6174EEC8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05FF8E0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41F9E3CE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Hyperlipidemia</w:t>
            </w:r>
          </w:p>
        </w:tc>
        <w:tc>
          <w:tcPr>
            <w:tcW w:w="1843" w:type="dxa"/>
            <w:vMerge w:val="restart"/>
            <w:vAlign w:val="center"/>
          </w:tcPr>
          <w:p w14:paraId="2AA5323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1E848D2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5E26C4F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552EE200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4CDB707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197706FD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653C56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3</w:t>
            </w:r>
            <w:r>
              <w:t>05</w:t>
            </w:r>
            <w:r w:rsidRPr="00293AF9">
              <w:t xml:space="preserve"> (51.1%)</w:t>
            </w:r>
          </w:p>
        </w:tc>
        <w:tc>
          <w:tcPr>
            <w:tcW w:w="1984" w:type="dxa"/>
            <w:vAlign w:val="center"/>
          </w:tcPr>
          <w:p w14:paraId="56C870F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,2</w:t>
            </w:r>
            <w:r>
              <w:t>09</w:t>
            </w:r>
            <w:r w:rsidRPr="00293AF9">
              <w:t xml:space="preserve"> (50.0%)</w:t>
            </w:r>
          </w:p>
        </w:tc>
        <w:tc>
          <w:tcPr>
            <w:tcW w:w="1843" w:type="dxa"/>
            <w:vAlign w:val="center"/>
          </w:tcPr>
          <w:p w14:paraId="62A33D5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6 (70.1%)</w:t>
            </w:r>
          </w:p>
        </w:tc>
        <w:tc>
          <w:tcPr>
            <w:tcW w:w="1054" w:type="dxa"/>
            <w:vMerge/>
            <w:vAlign w:val="center"/>
          </w:tcPr>
          <w:p w14:paraId="2B757C5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346276BB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02A10B2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7735488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522D5FA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6</w:t>
            </w:r>
            <w:r>
              <w:t>1</w:t>
            </w:r>
            <w:r w:rsidRPr="00293AF9">
              <w:t xml:space="preserve"> (18.1%)</w:t>
            </w:r>
          </w:p>
        </w:tc>
        <w:tc>
          <w:tcPr>
            <w:tcW w:w="1984" w:type="dxa"/>
            <w:vAlign w:val="center"/>
          </w:tcPr>
          <w:p w14:paraId="31BC7CF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3</w:t>
            </w:r>
            <w:r>
              <w:t>3</w:t>
            </w:r>
            <w:r w:rsidRPr="00293AF9">
              <w:t xml:space="preserve"> (1</w:t>
            </w:r>
            <w:r>
              <w:t>7.9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2711DE2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8 (20.4%)</w:t>
            </w:r>
          </w:p>
        </w:tc>
        <w:tc>
          <w:tcPr>
            <w:tcW w:w="1054" w:type="dxa"/>
            <w:vMerge/>
            <w:vAlign w:val="center"/>
          </w:tcPr>
          <w:p w14:paraId="7384454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A81643A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4071B7C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ewly Diagnosed</w:t>
            </w:r>
          </w:p>
        </w:tc>
        <w:tc>
          <w:tcPr>
            <w:tcW w:w="1843" w:type="dxa"/>
            <w:vMerge/>
            <w:vAlign w:val="center"/>
          </w:tcPr>
          <w:p w14:paraId="65A430F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66F6A41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7</w:t>
            </w:r>
            <w:r>
              <w:t>88</w:t>
            </w:r>
            <w:r w:rsidRPr="00293AF9">
              <w:t xml:space="preserve"> (30.</w:t>
            </w:r>
            <w:r>
              <w:t>9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1F01904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77</w:t>
            </w:r>
            <w:r>
              <w:t>5</w:t>
            </w:r>
            <w:r w:rsidRPr="00293AF9">
              <w:t xml:space="preserve"> (32%)</w:t>
            </w:r>
          </w:p>
        </w:tc>
        <w:tc>
          <w:tcPr>
            <w:tcW w:w="1843" w:type="dxa"/>
            <w:vAlign w:val="center"/>
          </w:tcPr>
          <w:p w14:paraId="1A0799D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3 (9.</w:t>
            </w:r>
            <w:r>
              <w:t>5</w:t>
            </w:r>
            <w:r w:rsidRPr="00293AF9">
              <w:t>%)</w:t>
            </w:r>
          </w:p>
        </w:tc>
        <w:tc>
          <w:tcPr>
            <w:tcW w:w="1054" w:type="dxa"/>
            <w:vMerge/>
            <w:vAlign w:val="center"/>
          </w:tcPr>
          <w:p w14:paraId="30A524CC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63AF3DD3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60EECECC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History of Stroke</w:t>
            </w:r>
          </w:p>
        </w:tc>
        <w:tc>
          <w:tcPr>
            <w:tcW w:w="1843" w:type="dxa"/>
            <w:vMerge w:val="restart"/>
            <w:vAlign w:val="center"/>
          </w:tcPr>
          <w:p w14:paraId="44805E1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0BA7A854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39F1428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81</w:t>
            </w:r>
          </w:p>
          <w:p w14:paraId="77932995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44263EB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54E3BBD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3FAB02EC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1E9BF85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3</w:t>
            </w:r>
            <w:r>
              <w:t>10</w:t>
            </w:r>
            <w:r w:rsidRPr="00293AF9">
              <w:t xml:space="preserve"> (90.5%)</w:t>
            </w:r>
          </w:p>
        </w:tc>
        <w:tc>
          <w:tcPr>
            <w:tcW w:w="1984" w:type="dxa"/>
            <w:vAlign w:val="center"/>
          </w:tcPr>
          <w:p w14:paraId="60921A6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</w:t>
            </w:r>
            <w:r>
              <w:t>184</w:t>
            </w:r>
            <w:r w:rsidRPr="00293AF9">
              <w:t xml:space="preserve"> (90.4%)</w:t>
            </w:r>
          </w:p>
        </w:tc>
        <w:tc>
          <w:tcPr>
            <w:tcW w:w="1843" w:type="dxa"/>
            <w:vAlign w:val="center"/>
          </w:tcPr>
          <w:p w14:paraId="600CFA7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26 (92%)</w:t>
            </w:r>
          </w:p>
        </w:tc>
        <w:tc>
          <w:tcPr>
            <w:tcW w:w="1054" w:type="dxa"/>
            <w:vMerge/>
            <w:vAlign w:val="center"/>
          </w:tcPr>
          <w:p w14:paraId="6CF0FDB8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336F9037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320013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48027D73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2293704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4</w:t>
            </w:r>
            <w:r>
              <w:t>4</w:t>
            </w:r>
            <w:r w:rsidRPr="00293AF9">
              <w:t xml:space="preserve"> (9.</w:t>
            </w:r>
            <w:r>
              <w:t>6</w:t>
            </w:r>
            <w:r w:rsidRPr="00293AF9">
              <w:t>%)</w:t>
            </w:r>
          </w:p>
        </w:tc>
        <w:tc>
          <w:tcPr>
            <w:tcW w:w="1984" w:type="dxa"/>
            <w:vAlign w:val="center"/>
          </w:tcPr>
          <w:p w14:paraId="0D483DC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3</w:t>
            </w:r>
            <w:r>
              <w:t>3</w:t>
            </w:r>
            <w:r w:rsidRPr="00293AF9">
              <w:t xml:space="preserve"> (9.6%)</w:t>
            </w:r>
          </w:p>
        </w:tc>
        <w:tc>
          <w:tcPr>
            <w:tcW w:w="1843" w:type="dxa"/>
            <w:vAlign w:val="center"/>
          </w:tcPr>
          <w:p w14:paraId="27769BD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1 (8%)</w:t>
            </w:r>
          </w:p>
        </w:tc>
        <w:tc>
          <w:tcPr>
            <w:tcW w:w="1054" w:type="dxa"/>
            <w:vMerge/>
            <w:vAlign w:val="center"/>
          </w:tcPr>
          <w:p w14:paraId="0C444DF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79D6905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59FC4A26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History of TIA</w:t>
            </w:r>
          </w:p>
        </w:tc>
        <w:tc>
          <w:tcPr>
            <w:tcW w:w="1843" w:type="dxa"/>
            <w:vMerge w:val="restart"/>
            <w:vAlign w:val="center"/>
          </w:tcPr>
          <w:p w14:paraId="3EB5682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506A4E0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1941426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92</w:t>
            </w:r>
          </w:p>
        </w:tc>
      </w:tr>
      <w:tr w:rsidR="000E150B" w:rsidRPr="00293AF9" w14:paraId="462E2E73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CD2CB7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ot Known</w:t>
            </w:r>
          </w:p>
        </w:tc>
        <w:tc>
          <w:tcPr>
            <w:tcW w:w="1843" w:type="dxa"/>
            <w:vMerge/>
            <w:vAlign w:val="center"/>
          </w:tcPr>
          <w:p w14:paraId="6DD48EBC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E74C1E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5</w:t>
            </w:r>
            <w:r>
              <w:t>37</w:t>
            </w:r>
            <w:r w:rsidRPr="00293AF9">
              <w:t xml:space="preserve"> (99.3%)</w:t>
            </w:r>
          </w:p>
        </w:tc>
        <w:tc>
          <w:tcPr>
            <w:tcW w:w="1984" w:type="dxa"/>
            <w:vAlign w:val="center"/>
          </w:tcPr>
          <w:p w14:paraId="303F7B4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4</w:t>
            </w:r>
            <w:r>
              <w:t>01</w:t>
            </w:r>
            <w:r w:rsidRPr="00293AF9">
              <w:t xml:space="preserve"> (99.3%)</w:t>
            </w:r>
          </w:p>
        </w:tc>
        <w:tc>
          <w:tcPr>
            <w:tcW w:w="1843" w:type="dxa"/>
            <w:vAlign w:val="center"/>
          </w:tcPr>
          <w:p w14:paraId="0E69541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36 (99.3%)</w:t>
            </w:r>
          </w:p>
        </w:tc>
        <w:tc>
          <w:tcPr>
            <w:tcW w:w="1054" w:type="dxa"/>
            <w:vMerge/>
            <w:vAlign w:val="center"/>
          </w:tcPr>
          <w:p w14:paraId="79CCF05E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70BDA726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74B8C59F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6F82486A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7420FAD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7 (0.7%)</w:t>
            </w:r>
          </w:p>
        </w:tc>
        <w:tc>
          <w:tcPr>
            <w:tcW w:w="1984" w:type="dxa"/>
            <w:vAlign w:val="center"/>
          </w:tcPr>
          <w:p w14:paraId="3043554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6 (0.7%)</w:t>
            </w:r>
          </w:p>
        </w:tc>
        <w:tc>
          <w:tcPr>
            <w:tcW w:w="1843" w:type="dxa"/>
            <w:vAlign w:val="center"/>
          </w:tcPr>
          <w:p w14:paraId="222B82E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 (0.7%)</w:t>
            </w:r>
          </w:p>
        </w:tc>
        <w:tc>
          <w:tcPr>
            <w:tcW w:w="1054" w:type="dxa"/>
            <w:vMerge/>
            <w:vAlign w:val="center"/>
          </w:tcPr>
          <w:p w14:paraId="7A497FED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4043050D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36C246FB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History of DVT</w:t>
            </w:r>
          </w:p>
        </w:tc>
        <w:tc>
          <w:tcPr>
            <w:tcW w:w="1843" w:type="dxa"/>
            <w:vMerge w:val="restart"/>
            <w:vAlign w:val="center"/>
          </w:tcPr>
          <w:p w14:paraId="5629CD7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n (%)</w:t>
            </w:r>
          </w:p>
        </w:tc>
        <w:tc>
          <w:tcPr>
            <w:tcW w:w="5670" w:type="dxa"/>
            <w:gridSpan w:val="3"/>
            <w:vAlign w:val="center"/>
          </w:tcPr>
          <w:p w14:paraId="1CBD517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054" w:type="dxa"/>
            <w:vMerge w:val="restart"/>
            <w:vAlign w:val="center"/>
          </w:tcPr>
          <w:p w14:paraId="25EAEAE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0558944E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662588B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lastRenderedPageBreak/>
              <w:t>Not Known</w:t>
            </w:r>
          </w:p>
        </w:tc>
        <w:tc>
          <w:tcPr>
            <w:tcW w:w="1843" w:type="dxa"/>
            <w:vMerge/>
            <w:vAlign w:val="center"/>
          </w:tcPr>
          <w:p w14:paraId="48FB52F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6CA9955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5</w:t>
            </w:r>
            <w:r>
              <w:t>45</w:t>
            </w:r>
            <w:r w:rsidRPr="00293AF9">
              <w:t xml:space="preserve"> (99.7%)</w:t>
            </w:r>
          </w:p>
        </w:tc>
        <w:tc>
          <w:tcPr>
            <w:tcW w:w="1984" w:type="dxa"/>
            <w:vAlign w:val="center"/>
          </w:tcPr>
          <w:p w14:paraId="40D2B70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,4</w:t>
            </w:r>
            <w:r>
              <w:t>11</w:t>
            </w:r>
            <w:r w:rsidRPr="00293AF9">
              <w:t xml:space="preserve"> (99.8%)</w:t>
            </w:r>
          </w:p>
        </w:tc>
        <w:tc>
          <w:tcPr>
            <w:tcW w:w="1843" w:type="dxa"/>
            <w:vAlign w:val="center"/>
          </w:tcPr>
          <w:p w14:paraId="6EC500D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34 (97.8%)</w:t>
            </w:r>
          </w:p>
        </w:tc>
        <w:tc>
          <w:tcPr>
            <w:tcW w:w="1054" w:type="dxa"/>
            <w:vMerge/>
            <w:vAlign w:val="center"/>
          </w:tcPr>
          <w:p w14:paraId="16BDAB12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1BD1F20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323E21B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Known</w:t>
            </w:r>
          </w:p>
        </w:tc>
        <w:tc>
          <w:tcPr>
            <w:tcW w:w="1843" w:type="dxa"/>
            <w:vMerge/>
            <w:vAlign w:val="center"/>
          </w:tcPr>
          <w:p w14:paraId="14A152B6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  <w:tc>
          <w:tcPr>
            <w:tcW w:w="1843" w:type="dxa"/>
            <w:vAlign w:val="center"/>
          </w:tcPr>
          <w:p w14:paraId="0BEEDE0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9 (0.4%)</w:t>
            </w:r>
          </w:p>
        </w:tc>
        <w:tc>
          <w:tcPr>
            <w:tcW w:w="1984" w:type="dxa"/>
            <w:vAlign w:val="center"/>
          </w:tcPr>
          <w:p w14:paraId="65C9223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 (0.</w:t>
            </w:r>
            <w:r>
              <w:t>3</w:t>
            </w:r>
            <w:r w:rsidRPr="00293AF9">
              <w:t>%)</w:t>
            </w:r>
          </w:p>
        </w:tc>
        <w:tc>
          <w:tcPr>
            <w:tcW w:w="1843" w:type="dxa"/>
            <w:vAlign w:val="center"/>
          </w:tcPr>
          <w:p w14:paraId="70335A9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 (2.2%)</w:t>
            </w:r>
          </w:p>
        </w:tc>
        <w:tc>
          <w:tcPr>
            <w:tcW w:w="1054" w:type="dxa"/>
            <w:vMerge/>
            <w:vAlign w:val="center"/>
          </w:tcPr>
          <w:p w14:paraId="7D286524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9124CD4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1F5FCAA5" w14:textId="77777777" w:rsidR="000E150B" w:rsidRPr="00293AF9" w:rsidRDefault="000E150B" w:rsidP="007C5028">
            <w:pPr>
              <w:spacing w:line="480" w:lineRule="auto"/>
              <w:jc w:val="center"/>
              <w:rPr>
                <w:b/>
                <w:bCs/>
              </w:rPr>
            </w:pPr>
            <w:r w:rsidRPr="00293AF9">
              <w:rPr>
                <w:b/>
                <w:bCs/>
              </w:rPr>
              <w:t>Admission Labs</w:t>
            </w:r>
          </w:p>
        </w:tc>
        <w:tc>
          <w:tcPr>
            <w:tcW w:w="8567" w:type="dxa"/>
            <w:gridSpan w:val="5"/>
            <w:vAlign w:val="center"/>
          </w:tcPr>
          <w:p w14:paraId="38EDE260" w14:textId="77777777" w:rsidR="000E150B" w:rsidRPr="00293AF9" w:rsidRDefault="000E150B" w:rsidP="007C5028">
            <w:pPr>
              <w:spacing w:line="480" w:lineRule="auto"/>
              <w:jc w:val="center"/>
            </w:pPr>
          </w:p>
        </w:tc>
      </w:tr>
      <w:tr w:rsidR="000E150B" w:rsidRPr="00293AF9" w14:paraId="13438D5B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6E1A0D3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HbA1C</w:t>
            </w:r>
          </w:p>
        </w:tc>
        <w:tc>
          <w:tcPr>
            <w:tcW w:w="1843" w:type="dxa"/>
            <w:vAlign w:val="center"/>
          </w:tcPr>
          <w:p w14:paraId="787A23F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00C38A7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.2 (5.5-8.6)</w:t>
            </w:r>
          </w:p>
        </w:tc>
        <w:tc>
          <w:tcPr>
            <w:tcW w:w="1984" w:type="dxa"/>
            <w:vAlign w:val="center"/>
          </w:tcPr>
          <w:p w14:paraId="68A48E5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.2 (5.5-8.6)</w:t>
            </w:r>
          </w:p>
        </w:tc>
        <w:tc>
          <w:tcPr>
            <w:tcW w:w="1843" w:type="dxa"/>
            <w:vAlign w:val="center"/>
          </w:tcPr>
          <w:p w14:paraId="0BF56A8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6.7 (5.8-10.4)</w:t>
            </w:r>
          </w:p>
        </w:tc>
        <w:tc>
          <w:tcPr>
            <w:tcW w:w="1054" w:type="dxa"/>
            <w:vAlign w:val="center"/>
          </w:tcPr>
          <w:p w14:paraId="6104E14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0</w:t>
            </w:r>
            <w:r>
              <w:t>40</w:t>
            </w:r>
          </w:p>
        </w:tc>
      </w:tr>
      <w:tr w:rsidR="000E150B" w:rsidRPr="00293AF9" w14:paraId="2425B5CE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21929B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Cholesterol</w:t>
            </w:r>
          </w:p>
        </w:tc>
        <w:tc>
          <w:tcPr>
            <w:tcW w:w="1843" w:type="dxa"/>
            <w:vAlign w:val="center"/>
          </w:tcPr>
          <w:p w14:paraId="106DD75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60EBD09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.8 (4-5.7)</w:t>
            </w:r>
          </w:p>
        </w:tc>
        <w:tc>
          <w:tcPr>
            <w:tcW w:w="1984" w:type="dxa"/>
            <w:vAlign w:val="center"/>
          </w:tcPr>
          <w:p w14:paraId="51AF225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.8 (4-5.7)</w:t>
            </w:r>
          </w:p>
        </w:tc>
        <w:tc>
          <w:tcPr>
            <w:tcW w:w="1843" w:type="dxa"/>
            <w:vAlign w:val="center"/>
          </w:tcPr>
          <w:p w14:paraId="46C4BDB1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4.2 (3.7-5.3)</w:t>
            </w:r>
          </w:p>
        </w:tc>
        <w:tc>
          <w:tcPr>
            <w:tcW w:w="1054" w:type="dxa"/>
            <w:vAlign w:val="center"/>
          </w:tcPr>
          <w:p w14:paraId="04AE0C9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0</w:t>
            </w:r>
            <w:r>
              <w:t>87</w:t>
            </w:r>
          </w:p>
        </w:tc>
      </w:tr>
      <w:tr w:rsidR="000E150B" w:rsidRPr="00293AF9" w14:paraId="216A2EC4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55BC551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Triglycerides</w:t>
            </w:r>
          </w:p>
        </w:tc>
        <w:tc>
          <w:tcPr>
            <w:tcW w:w="1843" w:type="dxa"/>
            <w:vAlign w:val="center"/>
          </w:tcPr>
          <w:p w14:paraId="3519F2A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3F7DF41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.4 (1-2)</w:t>
            </w:r>
          </w:p>
        </w:tc>
        <w:tc>
          <w:tcPr>
            <w:tcW w:w="1984" w:type="dxa"/>
            <w:vAlign w:val="center"/>
          </w:tcPr>
          <w:p w14:paraId="5E08E10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.4 (1-2)</w:t>
            </w:r>
          </w:p>
        </w:tc>
        <w:tc>
          <w:tcPr>
            <w:tcW w:w="1843" w:type="dxa"/>
            <w:vAlign w:val="center"/>
          </w:tcPr>
          <w:p w14:paraId="15ADB3D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.3 (1-1.6)</w:t>
            </w:r>
          </w:p>
        </w:tc>
        <w:tc>
          <w:tcPr>
            <w:tcW w:w="1054" w:type="dxa"/>
            <w:vAlign w:val="center"/>
          </w:tcPr>
          <w:p w14:paraId="43DA1BD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0</w:t>
            </w:r>
            <w:r>
              <w:t>61</w:t>
            </w:r>
          </w:p>
        </w:tc>
      </w:tr>
      <w:tr w:rsidR="000E150B" w:rsidRPr="00293AF9" w14:paraId="48C51B3E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0190E92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HDL</w:t>
            </w:r>
          </w:p>
        </w:tc>
        <w:tc>
          <w:tcPr>
            <w:tcW w:w="1843" w:type="dxa"/>
            <w:vAlign w:val="center"/>
          </w:tcPr>
          <w:p w14:paraId="2F4C34E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1995AE27" w14:textId="77777777" w:rsidR="000E150B" w:rsidRPr="00293AF9" w:rsidRDefault="000E150B" w:rsidP="007C5028">
            <w:pPr>
              <w:spacing w:line="480" w:lineRule="auto"/>
              <w:jc w:val="center"/>
            </w:pPr>
            <w:r>
              <w:t>0.97</w:t>
            </w:r>
            <w:r w:rsidRPr="00293AF9">
              <w:t xml:space="preserve"> (0.8-1.</w:t>
            </w:r>
            <w:r>
              <w:t>2</w:t>
            </w:r>
            <w:r w:rsidRPr="00293AF9">
              <w:t>)</w:t>
            </w:r>
          </w:p>
        </w:tc>
        <w:tc>
          <w:tcPr>
            <w:tcW w:w="1984" w:type="dxa"/>
            <w:vAlign w:val="center"/>
          </w:tcPr>
          <w:p w14:paraId="1E46CA4D" w14:textId="77777777" w:rsidR="000E150B" w:rsidRPr="00293AF9" w:rsidRDefault="000E150B" w:rsidP="007C5028">
            <w:pPr>
              <w:spacing w:line="480" w:lineRule="auto"/>
              <w:jc w:val="center"/>
            </w:pPr>
            <w:r>
              <w:t>0.97</w:t>
            </w:r>
            <w:r w:rsidRPr="00293AF9">
              <w:t xml:space="preserve"> (0.8-1.</w:t>
            </w:r>
            <w:r>
              <w:t>2</w:t>
            </w:r>
            <w:r w:rsidRPr="00293AF9">
              <w:t>)</w:t>
            </w:r>
          </w:p>
        </w:tc>
        <w:tc>
          <w:tcPr>
            <w:tcW w:w="1843" w:type="dxa"/>
            <w:vAlign w:val="center"/>
          </w:tcPr>
          <w:p w14:paraId="1CCBA9AE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 (0.9-1.</w:t>
            </w:r>
            <w:r>
              <w:t>3</w:t>
            </w:r>
            <w:r w:rsidRPr="00293AF9">
              <w:t>)</w:t>
            </w:r>
          </w:p>
        </w:tc>
        <w:tc>
          <w:tcPr>
            <w:tcW w:w="1054" w:type="dxa"/>
            <w:vAlign w:val="center"/>
          </w:tcPr>
          <w:p w14:paraId="4C392EC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12</w:t>
            </w:r>
          </w:p>
        </w:tc>
      </w:tr>
      <w:tr w:rsidR="000E150B" w:rsidRPr="00293AF9" w14:paraId="50909EB8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4CB2F47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LDL</w:t>
            </w:r>
          </w:p>
        </w:tc>
        <w:tc>
          <w:tcPr>
            <w:tcW w:w="1843" w:type="dxa"/>
            <w:vAlign w:val="center"/>
          </w:tcPr>
          <w:p w14:paraId="085A268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05847E42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 (2.3-3.8)</w:t>
            </w:r>
          </w:p>
        </w:tc>
        <w:tc>
          <w:tcPr>
            <w:tcW w:w="1984" w:type="dxa"/>
            <w:vAlign w:val="center"/>
          </w:tcPr>
          <w:p w14:paraId="46EC577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3 (2.3-3.8)</w:t>
            </w:r>
          </w:p>
        </w:tc>
        <w:tc>
          <w:tcPr>
            <w:tcW w:w="1843" w:type="dxa"/>
            <w:vAlign w:val="center"/>
          </w:tcPr>
          <w:p w14:paraId="73E4072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.8 (2-3.7)</w:t>
            </w:r>
          </w:p>
        </w:tc>
        <w:tc>
          <w:tcPr>
            <w:tcW w:w="1054" w:type="dxa"/>
            <w:vAlign w:val="center"/>
          </w:tcPr>
          <w:p w14:paraId="0DF379B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13</w:t>
            </w:r>
          </w:p>
        </w:tc>
      </w:tr>
      <w:tr w:rsidR="000E150B" w:rsidRPr="00293AF9" w14:paraId="442E97D9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5725D8C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Platelet</w:t>
            </w:r>
          </w:p>
        </w:tc>
        <w:tc>
          <w:tcPr>
            <w:tcW w:w="1843" w:type="dxa"/>
            <w:vAlign w:val="center"/>
          </w:tcPr>
          <w:p w14:paraId="61F92AC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2EEAAC6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55 (213-306)</w:t>
            </w:r>
          </w:p>
        </w:tc>
        <w:tc>
          <w:tcPr>
            <w:tcW w:w="1984" w:type="dxa"/>
            <w:vAlign w:val="center"/>
          </w:tcPr>
          <w:p w14:paraId="7BE5717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55 (213-306.5)</w:t>
            </w:r>
          </w:p>
        </w:tc>
        <w:tc>
          <w:tcPr>
            <w:tcW w:w="1843" w:type="dxa"/>
            <w:vAlign w:val="center"/>
          </w:tcPr>
          <w:p w14:paraId="2C3DDD7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49 (214-294)</w:t>
            </w:r>
          </w:p>
        </w:tc>
        <w:tc>
          <w:tcPr>
            <w:tcW w:w="1054" w:type="dxa"/>
            <w:vAlign w:val="center"/>
          </w:tcPr>
          <w:p w14:paraId="5C65B070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36</w:t>
            </w:r>
          </w:p>
        </w:tc>
      </w:tr>
      <w:tr w:rsidR="000E150B" w:rsidRPr="00293AF9" w14:paraId="04D2D106" w14:textId="77777777" w:rsidTr="007C5028">
        <w:trPr>
          <w:trHeight w:val="453"/>
          <w:jc w:val="center"/>
        </w:trPr>
        <w:tc>
          <w:tcPr>
            <w:tcW w:w="2830" w:type="dxa"/>
            <w:vAlign w:val="center"/>
          </w:tcPr>
          <w:p w14:paraId="4A842D8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PTT</w:t>
            </w:r>
          </w:p>
        </w:tc>
        <w:tc>
          <w:tcPr>
            <w:tcW w:w="1843" w:type="dxa"/>
            <w:vAlign w:val="center"/>
          </w:tcPr>
          <w:p w14:paraId="4BD3A21B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10FECEA3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0.4 (8.7-11.3)</w:t>
            </w:r>
          </w:p>
        </w:tc>
        <w:tc>
          <w:tcPr>
            <w:tcW w:w="1984" w:type="dxa"/>
            <w:vAlign w:val="center"/>
          </w:tcPr>
          <w:p w14:paraId="1A49FB1D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0.4 (8.7-11.3)</w:t>
            </w:r>
          </w:p>
        </w:tc>
        <w:tc>
          <w:tcPr>
            <w:tcW w:w="1843" w:type="dxa"/>
            <w:vAlign w:val="center"/>
          </w:tcPr>
          <w:p w14:paraId="23334E58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1 (9.1-12)</w:t>
            </w:r>
          </w:p>
        </w:tc>
        <w:tc>
          <w:tcPr>
            <w:tcW w:w="1054" w:type="dxa"/>
            <w:vAlign w:val="center"/>
          </w:tcPr>
          <w:p w14:paraId="0251526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2BD46688" w14:textId="77777777" w:rsidTr="007C5028">
        <w:trPr>
          <w:trHeight w:val="470"/>
          <w:jc w:val="center"/>
        </w:trPr>
        <w:tc>
          <w:tcPr>
            <w:tcW w:w="2830" w:type="dxa"/>
            <w:vAlign w:val="center"/>
          </w:tcPr>
          <w:p w14:paraId="26A98EF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INR</w:t>
            </w:r>
          </w:p>
        </w:tc>
        <w:tc>
          <w:tcPr>
            <w:tcW w:w="1843" w:type="dxa"/>
            <w:vAlign w:val="center"/>
          </w:tcPr>
          <w:p w14:paraId="51DED55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6CAB54F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 (1-1.1)</w:t>
            </w:r>
          </w:p>
        </w:tc>
        <w:tc>
          <w:tcPr>
            <w:tcW w:w="1984" w:type="dxa"/>
            <w:vAlign w:val="center"/>
          </w:tcPr>
          <w:p w14:paraId="03E76E89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 (1-1.1)</w:t>
            </w:r>
          </w:p>
        </w:tc>
        <w:tc>
          <w:tcPr>
            <w:tcW w:w="1843" w:type="dxa"/>
            <w:vAlign w:val="center"/>
          </w:tcPr>
          <w:p w14:paraId="60883956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1.1 (1-1.2)</w:t>
            </w:r>
          </w:p>
        </w:tc>
        <w:tc>
          <w:tcPr>
            <w:tcW w:w="1054" w:type="dxa"/>
            <w:vAlign w:val="center"/>
          </w:tcPr>
          <w:p w14:paraId="650C819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&lt;0.001</w:t>
            </w:r>
          </w:p>
        </w:tc>
      </w:tr>
      <w:tr w:rsidR="000E150B" w:rsidRPr="00293AF9" w14:paraId="628B0BC8" w14:textId="77777777" w:rsidTr="007C5028">
        <w:trPr>
          <w:trHeight w:val="333"/>
          <w:jc w:val="center"/>
        </w:trPr>
        <w:tc>
          <w:tcPr>
            <w:tcW w:w="2830" w:type="dxa"/>
            <w:vAlign w:val="center"/>
          </w:tcPr>
          <w:p w14:paraId="0E6E3FB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APTT</w:t>
            </w:r>
          </w:p>
        </w:tc>
        <w:tc>
          <w:tcPr>
            <w:tcW w:w="1843" w:type="dxa"/>
            <w:vAlign w:val="center"/>
          </w:tcPr>
          <w:p w14:paraId="368FB7FC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Median (IQR)</w:t>
            </w:r>
          </w:p>
        </w:tc>
        <w:tc>
          <w:tcPr>
            <w:tcW w:w="1843" w:type="dxa"/>
            <w:vAlign w:val="center"/>
          </w:tcPr>
          <w:p w14:paraId="42920A3A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6.5 (24.5-29)</w:t>
            </w:r>
          </w:p>
        </w:tc>
        <w:tc>
          <w:tcPr>
            <w:tcW w:w="1984" w:type="dxa"/>
            <w:vAlign w:val="center"/>
          </w:tcPr>
          <w:p w14:paraId="779F1814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6.5 (24.6-29)</w:t>
            </w:r>
          </w:p>
        </w:tc>
        <w:tc>
          <w:tcPr>
            <w:tcW w:w="1843" w:type="dxa"/>
            <w:vAlign w:val="center"/>
          </w:tcPr>
          <w:p w14:paraId="2D6B9C45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25.9 (23.4-29.2)</w:t>
            </w:r>
          </w:p>
        </w:tc>
        <w:tc>
          <w:tcPr>
            <w:tcW w:w="1054" w:type="dxa"/>
            <w:vAlign w:val="center"/>
          </w:tcPr>
          <w:p w14:paraId="1456D737" w14:textId="77777777" w:rsidR="000E150B" w:rsidRPr="00293AF9" w:rsidRDefault="000E150B" w:rsidP="007C5028">
            <w:pPr>
              <w:spacing w:line="480" w:lineRule="auto"/>
              <w:jc w:val="center"/>
            </w:pPr>
            <w:r w:rsidRPr="00293AF9">
              <w:t>0.21</w:t>
            </w:r>
          </w:p>
        </w:tc>
      </w:tr>
    </w:tbl>
    <w:p w14:paraId="4A87C379" w14:textId="77777777" w:rsidR="0054272E" w:rsidRDefault="0054272E"/>
    <w:sectPr w:rsidR="0054272E" w:rsidSect="00DD36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50B"/>
    <w:rsid w:val="00004C73"/>
    <w:rsid w:val="00005904"/>
    <w:rsid w:val="000077FF"/>
    <w:rsid w:val="00007B01"/>
    <w:rsid w:val="00010A2E"/>
    <w:rsid w:val="00011116"/>
    <w:rsid w:val="00016333"/>
    <w:rsid w:val="00016BF4"/>
    <w:rsid w:val="00017AF4"/>
    <w:rsid w:val="00020282"/>
    <w:rsid w:val="00022B86"/>
    <w:rsid w:val="000232B6"/>
    <w:rsid w:val="00024E4E"/>
    <w:rsid w:val="00027FDD"/>
    <w:rsid w:val="00033376"/>
    <w:rsid w:val="00033AAB"/>
    <w:rsid w:val="00035569"/>
    <w:rsid w:val="00040E26"/>
    <w:rsid w:val="00042934"/>
    <w:rsid w:val="00044208"/>
    <w:rsid w:val="000454E9"/>
    <w:rsid w:val="00051DD5"/>
    <w:rsid w:val="00052DB7"/>
    <w:rsid w:val="00052EA5"/>
    <w:rsid w:val="00053E22"/>
    <w:rsid w:val="00056278"/>
    <w:rsid w:val="00056629"/>
    <w:rsid w:val="00061223"/>
    <w:rsid w:val="00062D5E"/>
    <w:rsid w:val="00064D14"/>
    <w:rsid w:val="0006696A"/>
    <w:rsid w:val="000716A0"/>
    <w:rsid w:val="00072693"/>
    <w:rsid w:val="00076F1F"/>
    <w:rsid w:val="0008177D"/>
    <w:rsid w:val="00082B39"/>
    <w:rsid w:val="000833F5"/>
    <w:rsid w:val="000842F9"/>
    <w:rsid w:val="00090C5B"/>
    <w:rsid w:val="0009288B"/>
    <w:rsid w:val="00096886"/>
    <w:rsid w:val="00097484"/>
    <w:rsid w:val="000A031E"/>
    <w:rsid w:val="000A0C61"/>
    <w:rsid w:val="000A2276"/>
    <w:rsid w:val="000A45BD"/>
    <w:rsid w:val="000A5A2C"/>
    <w:rsid w:val="000A5F0D"/>
    <w:rsid w:val="000B08D2"/>
    <w:rsid w:val="000B35C6"/>
    <w:rsid w:val="000B5FFC"/>
    <w:rsid w:val="000B65BA"/>
    <w:rsid w:val="000C2D8A"/>
    <w:rsid w:val="000C2F80"/>
    <w:rsid w:val="000C3E50"/>
    <w:rsid w:val="000D0F68"/>
    <w:rsid w:val="000D1E7B"/>
    <w:rsid w:val="000D56EB"/>
    <w:rsid w:val="000E1500"/>
    <w:rsid w:val="000E150B"/>
    <w:rsid w:val="000E3145"/>
    <w:rsid w:val="000E3457"/>
    <w:rsid w:val="000F22E4"/>
    <w:rsid w:val="000F2A03"/>
    <w:rsid w:val="000F6103"/>
    <w:rsid w:val="000F63D7"/>
    <w:rsid w:val="00100B44"/>
    <w:rsid w:val="00100EB9"/>
    <w:rsid w:val="00103278"/>
    <w:rsid w:val="00104B05"/>
    <w:rsid w:val="00105210"/>
    <w:rsid w:val="00105489"/>
    <w:rsid w:val="001054B9"/>
    <w:rsid w:val="0010631D"/>
    <w:rsid w:val="00110544"/>
    <w:rsid w:val="00111793"/>
    <w:rsid w:val="00112CCA"/>
    <w:rsid w:val="00114CF3"/>
    <w:rsid w:val="0011570F"/>
    <w:rsid w:val="00115A2F"/>
    <w:rsid w:val="00121575"/>
    <w:rsid w:val="00123FB7"/>
    <w:rsid w:val="00125117"/>
    <w:rsid w:val="00126E2F"/>
    <w:rsid w:val="00131A3A"/>
    <w:rsid w:val="00131E9B"/>
    <w:rsid w:val="001329D3"/>
    <w:rsid w:val="00133FAA"/>
    <w:rsid w:val="0013486E"/>
    <w:rsid w:val="001356C3"/>
    <w:rsid w:val="00136017"/>
    <w:rsid w:val="00136D53"/>
    <w:rsid w:val="0013769C"/>
    <w:rsid w:val="00140584"/>
    <w:rsid w:val="00144136"/>
    <w:rsid w:val="0014476E"/>
    <w:rsid w:val="00147BD1"/>
    <w:rsid w:val="00156417"/>
    <w:rsid w:val="0015682A"/>
    <w:rsid w:val="00161CCB"/>
    <w:rsid w:val="001629A8"/>
    <w:rsid w:val="00165DD6"/>
    <w:rsid w:val="00166511"/>
    <w:rsid w:val="00166CE9"/>
    <w:rsid w:val="00166E91"/>
    <w:rsid w:val="0017000A"/>
    <w:rsid w:val="001742CD"/>
    <w:rsid w:val="00174CC6"/>
    <w:rsid w:val="00175D13"/>
    <w:rsid w:val="0018000C"/>
    <w:rsid w:val="00180D59"/>
    <w:rsid w:val="001848F8"/>
    <w:rsid w:val="001862C2"/>
    <w:rsid w:val="00186418"/>
    <w:rsid w:val="0019007E"/>
    <w:rsid w:val="00191307"/>
    <w:rsid w:val="00191A88"/>
    <w:rsid w:val="00193657"/>
    <w:rsid w:val="00194F83"/>
    <w:rsid w:val="00195054"/>
    <w:rsid w:val="001A17E2"/>
    <w:rsid w:val="001A5E2E"/>
    <w:rsid w:val="001A6442"/>
    <w:rsid w:val="001A6DB7"/>
    <w:rsid w:val="001B15EB"/>
    <w:rsid w:val="001B3823"/>
    <w:rsid w:val="001B4D02"/>
    <w:rsid w:val="001B5AED"/>
    <w:rsid w:val="001B6B96"/>
    <w:rsid w:val="001B7774"/>
    <w:rsid w:val="001C1F08"/>
    <w:rsid w:val="001C2F70"/>
    <w:rsid w:val="001C2FC3"/>
    <w:rsid w:val="001C3264"/>
    <w:rsid w:val="001C4E8D"/>
    <w:rsid w:val="001D3A24"/>
    <w:rsid w:val="001D3F72"/>
    <w:rsid w:val="001D7CE0"/>
    <w:rsid w:val="001E1D66"/>
    <w:rsid w:val="001E24C0"/>
    <w:rsid w:val="001E58CE"/>
    <w:rsid w:val="001E6894"/>
    <w:rsid w:val="001F0F6C"/>
    <w:rsid w:val="001F10AC"/>
    <w:rsid w:val="001F15E5"/>
    <w:rsid w:val="001F3C7B"/>
    <w:rsid w:val="001F72EF"/>
    <w:rsid w:val="00200F3A"/>
    <w:rsid w:val="00201208"/>
    <w:rsid w:val="00203E5B"/>
    <w:rsid w:val="00205BC4"/>
    <w:rsid w:val="00206348"/>
    <w:rsid w:val="0021018D"/>
    <w:rsid w:val="0021103A"/>
    <w:rsid w:val="00211E90"/>
    <w:rsid w:val="00212407"/>
    <w:rsid w:val="00213C11"/>
    <w:rsid w:val="0021487B"/>
    <w:rsid w:val="00221D0B"/>
    <w:rsid w:val="002221A3"/>
    <w:rsid w:val="00222A77"/>
    <w:rsid w:val="00223D4F"/>
    <w:rsid w:val="00224FA0"/>
    <w:rsid w:val="00225847"/>
    <w:rsid w:val="00225D46"/>
    <w:rsid w:val="00226381"/>
    <w:rsid w:val="00227324"/>
    <w:rsid w:val="00227388"/>
    <w:rsid w:val="00227641"/>
    <w:rsid w:val="00227D36"/>
    <w:rsid w:val="002310E8"/>
    <w:rsid w:val="0023188A"/>
    <w:rsid w:val="00235295"/>
    <w:rsid w:val="0023679B"/>
    <w:rsid w:val="002367CD"/>
    <w:rsid w:val="00236B57"/>
    <w:rsid w:val="00237E3B"/>
    <w:rsid w:val="00240A3C"/>
    <w:rsid w:val="00245620"/>
    <w:rsid w:val="00245CFB"/>
    <w:rsid w:val="00246E7C"/>
    <w:rsid w:val="00247BAE"/>
    <w:rsid w:val="00250463"/>
    <w:rsid w:val="00250D98"/>
    <w:rsid w:val="00250F3B"/>
    <w:rsid w:val="00255C7C"/>
    <w:rsid w:val="002565B0"/>
    <w:rsid w:val="002604FE"/>
    <w:rsid w:val="002611E6"/>
    <w:rsid w:val="00261939"/>
    <w:rsid w:val="002643AF"/>
    <w:rsid w:val="002717A8"/>
    <w:rsid w:val="00272990"/>
    <w:rsid w:val="00276335"/>
    <w:rsid w:val="00276EDE"/>
    <w:rsid w:val="00280ED2"/>
    <w:rsid w:val="002828EB"/>
    <w:rsid w:val="00282EB5"/>
    <w:rsid w:val="00283755"/>
    <w:rsid w:val="00287408"/>
    <w:rsid w:val="00290907"/>
    <w:rsid w:val="00290A43"/>
    <w:rsid w:val="0029589B"/>
    <w:rsid w:val="00295F27"/>
    <w:rsid w:val="00297474"/>
    <w:rsid w:val="002A0140"/>
    <w:rsid w:val="002A2F00"/>
    <w:rsid w:val="002A3069"/>
    <w:rsid w:val="002A4A9A"/>
    <w:rsid w:val="002B3881"/>
    <w:rsid w:val="002B417B"/>
    <w:rsid w:val="002B42F8"/>
    <w:rsid w:val="002B44E6"/>
    <w:rsid w:val="002B7595"/>
    <w:rsid w:val="002C5835"/>
    <w:rsid w:val="002C5EF6"/>
    <w:rsid w:val="002D01EF"/>
    <w:rsid w:val="002D0567"/>
    <w:rsid w:val="002D12D8"/>
    <w:rsid w:val="002D3A6D"/>
    <w:rsid w:val="002D7B8F"/>
    <w:rsid w:val="002E0BE3"/>
    <w:rsid w:val="002E1149"/>
    <w:rsid w:val="002E13E5"/>
    <w:rsid w:val="002E6E05"/>
    <w:rsid w:val="002F1E91"/>
    <w:rsid w:val="002F60B2"/>
    <w:rsid w:val="002F6327"/>
    <w:rsid w:val="003015C4"/>
    <w:rsid w:val="0030212F"/>
    <w:rsid w:val="003036CF"/>
    <w:rsid w:val="00306D0F"/>
    <w:rsid w:val="0031020B"/>
    <w:rsid w:val="00311A5B"/>
    <w:rsid w:val="00312C20"/>
    <w:rsid w:val="003141E8"/>
    <w:rsid w:val="003161E3"/>
    <w:rsid w:val="00317E04"/>
    <w:rsid w:val="003213A2"/>
    <w:rsid w:val="0032676B"/>
    <w:rsid w:val="0033653F"/>
    <w:rsid w:val="003406A3"/>
    <w:rsid w:val="003436A8"/>
    <w:rsid w:val="00344909"/>
    <w:rsid w:val="00344A72"/>
    <w:rsid w:val="0034778B"/>
    <w:rsid w:val="003479DB"/>
    <w:rsid w:val="00350AAA"/>
    <w:rsid w:val="00353253"/>
    <w:rsid w:val="003557F3"/>
    <w:rsid w:val="0035614F"/>
    <w:rsid w:val="003579A3"/>
    <w:rsid w:val="00364044"/>
    <w:rsid w:val="00370F8A"/>
    <w:rsid w:val="003744B2"/>
    <w:rsid w:val="003756E9"/>
    <w:rsid w:val="00375FC5"/>
    <w:rsid w:val="003765FD"/>
    <w:rsid w:val="00377ED2"/>
    <w:rsid w:val="0038252A"/>
    <w:rsid w:val="00387A5D"/>
    <w:rsid w:val="00390052"/>
    <w:rsid w:val="00390B2E"/>
    <w:rsid w:val="00391078"/>
    <w:rsid w:val="003917BC"/>
    <w:rsid w:val="0039205A"/>
    <w:rsid w:val="00395E3F"/>
    <w:rsid w:val="00395FC0"/>
    <w:rsid w:val="00396169"/>
    <w:rsid w:val="00396D05"/>
    <w:rsid w:val="003A13C6"/>
    <w:rsid w:val="003A2B09"/>
    <w:rsid w:val="003A2C0E"/>
    <w:rsid w:val="003A6509"/>
    <w:rsid w:val="003A653C"/>
    <w:rsid w:val="003A6FA1"/>
    <w:rsid w:val="003B4A29"/>
    <w:rsid w:val="003B5A92"/>
    <w:rsid w:val="003B7846"/>
    <w:rsid w:val="003C07D3"/>
    <w:rsid w:val="003C2C87"/>
    <w:rsid w:val="003C465E"/>
    <w:rsid w:val="003C5BD4"/>
    <w:rsid w:val="003C75F9"/>
    <w:rsid w:val="003C7D02"/>
    <w:rsid w:val="003C7DDA"/>
    <w:rsid w:val="003D3517"/>
    <w:rsid w:val="003D43CB"/>
    <w:rsid w:val="003D546A"/>
    <w:rsid w:val="003D5B05"/>
    <w:rsid w:val="003D5D40"/>
    <w:rsid w:val="003E00D8"/>
    <w:rsid w:val="003E04BD"/>
    <w:rsid w:val="003E1588"/>
    <w:rsid w:val="003E5E57"/>
    <w:rsid w:val="003F0341"/>
    <w:rsid w:val="003F0995"/>
    <w:rsid w:val="003F449D"/>
    <w:rsid w:val="003F535B"/>
    <w:rsid w:val="003F569D"/>
    <w:rsid w:val="003F7199"/>
    <w:rsid w:val="00402A24"/>
    <w:rsid w:val="004055FF"/>
    <w:rsid w:val="00405B78"/>
    <w:rsid w:val="00411F10"/>
    <w:rsid w:val="00412892"/>
    <w:rsid w:val="0041442B"/>
    <w:rsid w:val="0041452B"/>
    <w:rsid w:val="00420656"/>
    <w:rsid w:val="0042319A"/>
    <w:rsid w:val="004265EC"/>
    <w:rsid w:val="0042684F"/>
    <w:rsid w:val="004270F1"/>
    <w:rsid w:val="004317D3"/>
    <w:rsid w:val="004320C2"/>
    <w:rsid w:val="004367AE"/>
    <w:rsid w:val="00443227"/>
    <w:rsid w:val="004451A4"/>
    <w:rsid w:val="0044579A"/>
    <w:rsid w:val="00446EA7"/>
    <w:rsid w:val="0045018F"/>
    <w:rsid w:val="00452272"/>
    <w:rsid w:val="00455398"/>
    <w:rsid w:val="004566A2"/>
    <w:rsid w:val="00457280"/>
    <w:rsid w:val="00460E1B"/>
    <w:rsid w:val="00463273"/>
    <w:rsid w:val="00465CFB"/>
    <w:rsid w:val="00471525"/>
    <w:rsid w:val="0047296B"/>
    <w:rsid w:val="00472B8A"/>
    <w:rsid w:val="004742EB"/>
    <w:rsid w:val="004747A5"/>
    <w:rsid w:val="00475FAD"/>
    <w:rsid w:val="00476165"/>
    <w:rsid w:val="00480471"/>
    <w:rsid w:val="004809A9"/>
    <w:rsid w:val="00480DC0"/>
    <w:rsid w:val="004814CE"/>
    <w:rsid w:val="00481BC9"/>
    <w:rsid w:val="00483C3C"/>
    <w:rsid w:val="00485DCE"/>
    <w:rsid w:val="0048727F"/>
    <w:rsid w:val="004911AE"/>
    <w:rsid w:val="00495629"/>
    <w:rsid w:val="004A0689"/>
    <w:rsid w:val="004A122F"/>
    <w:rsid w:val="004A2910"/>
    <w:rsid w:val="004A4C42"/>
    <w:rsid w:val="004A5445"/>
    <w:rsid w:val="004B020C"/>
    <w:rsid w:val="004B063B"/>
    <w:rsid w:val="004B2418"/>
    <w:rsid w:val="004B2CC9"/>
    <w:rsid w:val="004B4AAB"/>
    <w:rsid w:val="004B6686"/>
    <w:rsid w:val="004B6894"/>
    <w:rsid w:val="004B7BEB"/>
    <w:rsid w:val="004C0EDC"/>
    <w:rsid w:val="004C1851"/>
    <w:rsid w:val="004C1DC8"/>
    <w:rsid w:val="004C4E23"/>
    <w:rsid w:val="004C6413"/>
    <w:rsid w:val="004D326A"/>
    <w:rsid w:val="004D3EAA"/>
    <w:rsid w:val="004D41DB"/>
    <w:rsid w:val="004E1EB3"/>
    <w:rsid w:val="004E28D9"/>
    <w:rsid w:val="004E2FDE"/>
    <w:rsid w:val="004E39CA"/>
    <w:rsid w:val="004E6FE1"/>
    <w:rsid w:val="004E78E5"/>
    <w:rsid w:val="004F24E9"/>
    <w:rsid w:val="004F46CB"/>
    <w:rsid w:val="004F4B2A"/>
    <w:rsid w:val="004F4BCE"/>
    <w:rsid w:val="004F55EC"/>
    <w:rsid w:val="004F5775"/>
    <w:rsid w:val="004F7010"/>
    <w:rsid w:val="004F77A1"/>
    <w:rsid w:val="00500B6A"/>
    <w:rsid w:val="0050109C"/>
    <w:rsid w:val="00502187"/>
    <w:rsid w:val="005023DB"/>
    <w:rsid w:val="005026F9"/>
    <w:rsid w:val="0050316B"/>
    <w:rsid w:val="0051368F"/>
    <w:rsid w:val="00514025"/>
    <w:rsid w:val="00514046"/>
    <w:rsid w:val="00515B67"/>
    <w:rsid w:val="0052007B"/>
    <w:rsid w:val="00520175"/>
    <w:rsid w:val="00520244"/>
    <w:rsid w:val="00521921"/>
    <w:rsid w:val="00525309"/>
    <w:rsid w:val="005253CF"/>
    <w:rsid w:val="00526CFB"/>
    <w:rsid w:val="00526D45"/>
    <w:rsid w:val="005311A6"/>
    <w:rsid w:val="0053254C"/>
    <w:rsid w:val="005377A1"/>
    <w:rsid w:val="00540163"/>
    <w:rsid w:val="00541A38"/>
    <w:rsid w:val="0054272E"/>
    <w:rsid w:val="005427F7"/>
    <w:rsid w:val="00543CF0"/>
    <w:rsid w:val="00543D3C"/>
    <w:rsid w:val="0054498A"/>
    <w:rsid w:val="00544A70"/>
    <w:rsid w:val="00546038"/>
    <w:rsid w:val="00547CD5"/>
    <w:rsid w:val="00554309"/>
    <w:rsid w:val="00555957"/>
    <w:rsid w:val="00555C39"/>
    <w:rsid w:val="00556D4B"/>
    <w:rsid w:val="0055799D"/>
    <w:rsid w:val="00562173"/>
    <w:rsid w:val="00563931"/>
    <w:rsid w:val="00563D7F"/>
    <w:rsid w:val="005655DA"/>
    <w:rsid w:val="005662DC"/>
    <w:rsid w:val="00566607"/>
    <w:rsid w:val="00567694"/>
    <w:rsid w:val="0056795C"/>
    <w:rsid w:val="00571FBA"/>
    <w:rsid w:val="00576799"/>
    <w:rsid w:val="005772FF"/>
    <w:rsid w:val="005805B0"/>
    <w:rsid w:val="005809CD"/>
    <w:rsid w:val="00582381"/>
    <w:rsid w:val="005838CB"/>
    <w:rsid w:val="005843C0"/>
    <w:rsid w:val="005857B9"/>
    <w:rsid w:val="00591DAB"/>
    <w:rsid w:val="00596B0A"/>
    <w:rsid w:val="005A00BC"/>
    <w:rsid w:val="005A0FD2"/>
    <w:rsid w:val="005A1215"/>
    <w:rsid w:val="005A15B4"/>
    <w:rsid w:val="005A2806"/>
    <w:rsid w:val="005A3CD3"/>
    <w:rsid w:val="005A3E46"/>
    <w:rsid w:val="005A59C4"/>
    <w:rsid w:val="005A6E18"/>
    <w:rsid w:val="005B054A"/>
    <w:rsid w:val="005B0801"/>
    <w:rsid w:val="005B10A7"/>
    <w:rsid w:val="005B29B6"/>
    <w:rsid w:val="005B55AB"/>
    <w:rsid w:val="005B7218"/>
    <w:rsid w:val="005B7FFD"/>
    <w:rsid w:val="005C6463"/>
    <w:rsid w:val="005D0B90"/>
    <w:rsid w:val="005D21B5"/>
    <w:rsid w:val="005D4377"/>
    <w:rsid w:val="005D5031"/>
    <w:rsid w:val="005D6A4A"/>
    <w:rsid w:val="005E797D"/>
    <w:rsid w:val="005F2039"/>
    <w:rsid w:val="005F27EA"/>
    <w:rsid w:val="005F36B9"/>
    <w:rsid w:val="005F42ED"/>
    <w:rsid w:val="005F6C1C"/>
    <w:rsid w:val="0060142D"/>
    <w:rsid w:val="00603EF9"/>
    <w:rsid w:val="00606135"/>
    <w:rsid w:val="00607E2B"/>
    <w:rsid w:val="00607EB9"/>
    <w:rsid w:val="00610549"/>
    <w:rsid w:val="00610AC9"/>
    <w:rsid w:val="00611083"/>
    <w:rsid w:val="006131E8"/>
    <w:rsid w:val="006137CF"/>
    <w:rsid w:val="006164F3"/>
    <w:rsid w:val="006215A7"/>
    <w:rsid w:val="00621AF0"/>
    <w:rsid w:val="00624014"/>
    <w:rsid w:val="006258AC"/>
    <w:rsid w:val="006355CC"/>
    <w:rsid w:val="00635611"/>
    <w:rsid w:val="00635FC6"/>
    <w:rsid w:val="00637D0B"/>
    <w:rsid w:val="006451AA"/>
    <w:rsid w:val="006471F8"/>
    <w:rsid w:val="006475CD"/>
    <w:rsid w:val="0065012E"/>
    <w:rsid w:val="006534D2"/>
    <w:rsid w:val="00654823"/>
    <w:rsid w:val="00654AA2"/>
    <w:rsid w:val="006554FE"/>
    <w:rsid w:val="00656893"/>
    <w:rsid w:val="00660253"/>
    <w:rsid w:val="00660B64"/>
    <w:rsid w:val="0066126B"/>
    <w:rsid w:val="006620A7"/>
    <w:rsid w:val="006622A3"/>
    <w:rsid w:val="00662CEF"/>
    <w:rsid w:val="006643A1"/>
    <w:rsid w:val="00665219"/>
    <w:rsid w:val="00666F80"/>
    <w:rsid w:val="00667422"/>
    <w:rsid w:val="006710BF"/>
    <w:rsid w:val="006722E5"/>
    <w:rsid w:val="00672869"/>
    <w:rsid w:val="0067412A"/>
    <w:rsid w:val="006741C0"/>
    <w:rsid w:val="00675A38"/>
    <w:rsid w:val="00675B16"/>
    <w:rsid w:val="00675C52"/>
    <w:rsid w:val="00676A17"/>
    <w:rsid w:val="00676DF6"/>
    <w:rsid w:val="0067707A"/>
    <w:rsid w:val="0068524C"/>
    <w:rsid w:val="00686EF8"/>
    <w:rsid w:val="00687578"/>
    <w:rsid w:val="00691F69"/>
    <w:rsid w:val="0069700B"/>
    <w:rsid w:val="006A0A87"/>
    <w:rsid w:val="006A1710"/>
    <w:rsid w:val="006A5BC4"/>
    <w:rsid w:val="006A677E"/>
    <w:rsid w:val="006A7FE0"/>
    <w:rsid w:val="006B188B"/>
    <w:rsid w:val="006B1978"/>
    <w:rsid w:val="006B1E46"/>
    <w:rsid w:val="006B32AD"/>
    <w:rsid w:val="006B3692"/>
    <w:rsid w:val="006B60AB"/>
    <w:rsid w:val="006C3346"/>
    <w:rsid w:val="006C4C44"/>
    <w:rsid w:val="006C4E4E"/>
    <w:rsid w:val="006C6EB4"/>
    <w:rsid w:val="006C73A7"/>
    <w:rsid w:val="006D23CF"/>
    <w:rsid w:val="006D40C1"/>
    <w:rsid w:val="006D6B4C"/>
    <w:rsid w:val="006E5C1E"/>
    <w:rsid w:val="006F1310"/>
    <w:rsid w:val="006F15B1"/>
    <w:rsid w:val="006F20E1"/>
    <w:rsid w:val="006F21E9"/>
    <w:rsid w:val="006F32F3"/>
    <w:rsid w:val="006F47CD"/>
    <w:rsid w:val="006F550C"/>
    <w:rsid w:val="006F7346"/>
    <w:rsid w:val="0070071E"/>
    <w:rsid w:val="00703D2D"/>
    <w:rsid w:val="007043BF"/>
    <w:rsid w:val="00704820"/>
    <w:rsid w:val="00705AAB"/>
    <w:rsid w:val="0070658E"/>
    <w:rsid w:val="00706D76"/>
    <w:rsid w:val="0070722C"/>
    <w:rsid w:val="00714BBB"/>
    <w:rsid w:val="00716191"/>
    <w:rsid w:val="007168BA"/>
    <w:rsid w:val="00717E7A"/>
    <w:rsid w:val="00727313"/>
    <w:rsid w:val="00727737"/>
    <w:rsid w:val="00727972"/>
    <w:rsid w:val="00732EC1"/>
    <w:rsid w:val="007332CC"/>
    <w:rsid w:val="00736E89"/>
    <w:rsid w:val="007408AB"/>
    <w:rsid w:val="00740DAA"/>
    <w:rsid w:val="00740DC7"/>
    <w:rsid w:val="00740E4D"/>
    <w:rsid w:val="00742165"/>
    <w:rsid w:val="0074372F"/>
    <w:rsid w:val="00747523"/>
    <w:rsid w:val="00747C9F"/>
    <w:rsid w:val="007504FC"/>
    <w:rsid w:val="00750D0F"/>
    <w:rsid w:val="00751505"/>
    <w:rsid w:val="0075199D"/>
    <w:rsid w:val="007528FC"/>
    <w:rsid w:val="00753B89"/>
    <w:rsid w:val="00754E45"/>
    <w:rsid w:val="00755F01"/>
    <w:rsid w:val="0075745E"/>
    <w:rsid w:val="00760106"/>
    <w:rsid w:val="007605D7"/>
    <w:rsid w:val="0076315B"/>
    <w:rsid w:val="0076527B"/>
    <w:rsid w:val="007653B4"/>
    <w:rsid w:val="00766E7B"/>
    <w:rsid w:val="00770F07"/>
    <w:rsid w:val="00772B07"/>
    <w:rsid w:val="00775014"/>
    <w:rsid w:val="007762C1"/>
    <w:rsid w:val="00776C9D"/>
    <w:rsid w:val="00777816"/>
    <w:rsid w:val="00777AB5"/>
    <w:rsid w:val="00777BFD"/>
    <w:rsid w:val="00782D11"/>
    <w:rsid w:val="0078705A"/>
    <w:rsid w:val="00790170"/>
    <w:rsid w:val="00792230"/>
    <w:rsid w:val="00792B98"/>
    <w:rsid w:val="00794062"/>
    <w:rsid w:val="00795CE1"/>
    <w:rsid w:val="00795D2F"/>
    <w:rsid w:val="007A0F40"/>
    <w:rsid w:val="007A77D3"/>
    <w:rsid w:val="007B2F28"/>
    <w:rsid w:val="007B7825"/>
    <w:rsid w:val="007C21E7"/>
    <w:rsid w:val="007C2CFA"/>
    <w:rsid w:val="007C34AF"/>
    <w:rsid w:val="007C3910"/>
    <w:rsid w:val="007C46FD"/>
    <w:rsid w:val="007C4AEE"/>
    <w:rsid w:val="007C61D3"/>
    <w:rsid w:val="007C7A86"/>
    <w:rsid w:val="007D04EB"/>
    <w:rsid w:val="007D2F21"/>
    <w:rsid w:val="007D618E"/>
    <w:rsid w:val="007D65DB"/>
    <w:rsid w:val="007D67FE"/>
    <w:rsid w:val="007D78A4"/>
    <w:rsid w:val="007E0249"/>
    <w:rsid w:val="007E276D"/>
    <w:rsid w:val="007E4820"/>
    <w:rsid w:val="007E5264"/>
    <w:rsid w:val="007E7EDE"/>
    <w:rsid w:val="007F15B8"/>
    <w:rsid w:val="007F3845"/>
    <w:rsid w:val="007F39C4"/>
    <w:rsid w:val="007F3D22"/>
    <w:rsid w:val="007F51CD"/>
    <w:rsid w:val="007F6E9D"/>
    <w:rsid w:val="007F7518"/>
    <w:rsid w:val="008059A9"/>
    <w:rsid w:val="008161EC"/>
    <w:rsid w:val="00816A35"/>
    <w:rsid w:val="0082089E"/>
    <w:rsid w:val="00823493"/>
    <w:rsid w:val="008239AB"/>
    <w:rsid w:val="008252FC"/>
    <w:rsid w:val="00826034"/>
    <w:rsid w:val="00827D15"/>
    <w:rsid w:val="0083051F"/>
    <w:rsid w:val="0083087D"/>
    <w:rsid w:val="00830CFA"/>
    <w:rsid w:val="008313D3"/>
    <w:rsid w:val="0083272B"/>
    <w:rsid w:val="00832921"/>
    <w:rsid w:val="00832A1B"/>
    <w:rsid w:val="00841F92"/>
    <w:rsid w:val="008433D7"/>
    <w:rsid w:val="0084494E"/>
    <w:rsid w:val="00846E26"/>
    <w:rsid w:val="0085413F"/>
    <w:rsid w:val="008600CF"/>
    <w:rsid w:val="008626EA"/>
    <w:rsid w:val="00863E4E"/>
    <w:rsid w:val="008641D2"/>
    <w:rsid w:val="00864C72"/>
    <w:rsid w:val="00865AEE"/>
    <w:rsid w:val="00867CA5"/>
    <w:rsid w:val="00867F62"/>
    <w:rsid w:val="00870136"/>
    <w:rsid w:val="00874537"/>
    <w:rsid w:val="00876DCB"/>
    <w:rsid w:val="00877F1B"/>
    <w:rsid w:val="008818F5"/>
    <w:rsid w:val="008832C0"/>
    <w:rsid w:val="00883CF3"/>
    <w:rsid w:val="008851C5"/>
    <w:rsid w:val="00893034"/>
    <w:rsid w:val="00894D55"/>
    <w:rsid w:val="00896EBF"/>
    <w:rsid w:val="008A0359"/>
    <w:rsid w:val="008A0374"/>
    <w:rsid w:val="008A2B29"/>
    <w:rsid w:val="008A4771"/>
    <w:rsid w:val="008A5BCA"/>
    <w:rsid w:val="008B076D"/>
    <w:rsid w:val="008B22D4"/>
    <w:rsid w:val="008B2698"/>
    <w:rsid w:val="008B2C45"/>
    <w:rsid w:val="008B60D4"/>
    <w:rsid w:val="008B68DB"/>
    <w:rsid w:val="008B76DF"/>
    <w:rsid w:val="008C2BF3"/>
    <w:rsid w:val="008C2F93"/>
    <w:rsid w:val="008C3910"/>
    <w:rsid w:val="008C3B6C"/>
    <w:rsid w:val="008C6892"/>
    <w:rsid w:val="008C7E5B"/>
    <w:rsid w:val="008D5AC4"/>
    <w:rsid w:val="008D7730"/>
    <w:rsid w:val="008D776D"/>
    <w:rsid w:val="008D7BE0"/>
    <w:rsid w:val="008E0B49"/>
    <w:rsid w:val="008E3AC5"/>
    <w:rsid w:val="008E3AEB"/>
    <w:rsid w:val="008E4285"/>
    <w:rsid w:val="008E4861"/>
    <w:rsid w:val="008F099B"/>
    <w:rsid w:val="008F147D"/>
    <w:rsid w:val="00900FBF"/>
    <w:rsid w:val="00902082"/>
    <w:rsid w:val="00903040"/>
    <w:rsid w:val="00905339"/>
    <w:rsid w:val="00907854"/>
    <w:rsid w:val="00911376"/>
    <w:rsid w:val="00912097"/>
    <w:rsid w:val="00914EB3"/>
    <w:rsid w:val="0091502C"/>
    <w:rsid w:val="00920F44"/>
    <w:rsid w:val="00923024"/>
    <w:rsid w:val="0092394E"/>
    <w:rsid w:val="009251BE"/>
    <w:rsid w:val="009263C7"/>
    <w:rsid w:val="00926E96"/>
    <w:rsid w:val="00927756"/>
    <w:rsid w:val="00930790"/>
    <w:rsid w:val="00931B94"/>
    <w:rsid w:val="0093421B"/>
    <w:rsid w:val="009348B0"/>
    <w:rsid w:val="00936484"/>
    <w:rsid w:val="00940720"/>
    <w:rsid w:val="00940D2C"/>
    <w:rsid w:val="009410EA"/>
    <w:rsid w:val="0094252F"/>
    <w:rsid w:val="00947672"/>
    <w:rsid w:val="00947D79"/>
    <w:rsid w:val="00951A9C"/>
    <w:rsid w:val="00951AAA"/>
    <w:rsid w:val="00952755"/>
    <w:rsid w:val="00953C37"/>
    <w:rsid w:val="009579B7"/>
    <w:rsid w:val="00957A90"/>
    <w:rsid w:val="00957EEF"/>
    <w:rsid w:val="009601E4"/>
    <w:rsid w:val="0096187D"/>
    <w:rsid w:val="00963788"/>
    <w:rsid w:val="00966C6A"/>
    <w:rsid w:val="00967DA7"/>
    <w:rsid w:val="00970102"/>
    <w:rsid w:val="0097053D"/>
    <w:rsid w:val="00973215"/>
    <w:rsid w:val="00974932"/>
    <w:rsid w:val="009756A4"/>
    <w:rsid w:val="00975C7F"/>
    <w:rsid w:val="00975EF3"/>
    <w:rsid w:val="0097621F"/>
    <w:rsid w:val="00977D33"/>
    <w:rsid w:val="00980385"/>
    <w:rsid w:val="00980A6A"/>
    <w:rsid w:val="009818A3"/>
    <w:rsid w:val="00982412"/>
    <w:rsid w:val="0098487F"/>
    <w:rsid w:val="00985A28"/>
    <w:rsid w:val="0099087A"/>
    <w:rsid w:val="0099198F"/>
    <w:rsid w:val="00992267"/>
    <w:rsid w:val="00996736"/>
    <w:rsid w:val="009968DD"/>
    <w:rsid w:val="009A36DA"/>
    <w:rsid w:val="009A3EA0"/>
    <w:rsid w:val="009A5A45"/>
    <w:rsid w:val="009A6E9F"/>
    <w:rsid w:val="009A6FF3"/>
    <w:rsid w:val="009A733A"/>
    <w:rsid w:val="009B0FDB"/>
    <w:rsid w:val="009B2261"/>
    <w:rsid w:val="009C0515"/>
    <w:rsid w:val="009C10CE"/>
    <w:rsid w:val="009C167A"/>
    <w:rsid w:val="009C1E3C"/>
    <w:rsid w:val="009C23B6"/>
    <w:rsid w:val="009C3C51"/>
    <w:rsid w:val="009C3DA0"/>
    <w:rsid w:val="009C68C7"/>
    <w:rsid w:val="009D0158"/>
    <w:rsid w:val="009D10C5"/>
    <w:rsid w:val="009D134A"/>
    <w:rsid w:val="009D1613"/>
    <w:rsid w:val="009D1C9D"/>
    <w:rsid w:val="009D2D5F"/>
    <w:rsid w:val="009D5562"/>
    <w:rsid w:val="009D6B37"/>
    <w:rsid w:val="009E0CF1"/>
    <w:rsid w:val="009E2110"/>
    <w:rsid w:val="009E37C6"/>
    <w:rsid w:val="009E5DF9"/>
    <w:rsid w:val="009E656F"/>
    <w:rsid w:val="009F3A13"/>
    <w:rsid w:val="009F4857"/>
    <w:rsid w:val="009F4AE1"/>
    <w:rsid w:val="00A0156F"/>
    <w:rsid w:val="00A0238E"/>
    <w:rsid w:val="00A04C2B"/>
    <w:rsid w:val="00A0595A"/>
    <w:rsid w:val="00A163FC"/>
    <w:rsid w:val="00A16C36"/>
    <w:rsid w:val="00A17379"/>
    <w:rsid w:val="00A17C8E"/>
    <w:rsid w:val="00A21088"/>
    <w:rsid w:val="00A23BA4"/>
    <w:rsid w:val="00A37A56"/>
    <w:rsid w:val="00A44D6E"/>
    <w:rsid w:val="00A46AE1"/>
    <w:rsid w:val="00A50286"/>
    <w:rsid w:val="00A51E5D"/>
    <w:rsid w:val="00A52381"/>
    <w:rsid w:val="00A5427B"/>
    <w:rsid w:val="00A56052"/>
    <w:rsid w:val="00A60B9B"/>
    <w:rsid w:val="00A60BC5"/>
    <w:rsid w:val="00A67EC6"/>
    <w:rsid w:val="00A7407F"/>
    <w:rsid w:val="00A7643D"/>
    <w:rsid w:val="00A770C7"/>
    <w:rsid w:val="00A806A6"/>
    <w:rsid w:val="00A820AF"/>
    <w:rsid w:val="00A8334E"/>
    <w:rsid w:val="00A834E0"/>
    <w:rsid w:val="00A84729"/>
    <w:rsid w:val="00A8498B"/>
    <w:rsid w:val="00A85727"/>
    <w:rsid w:val="00A859A6"/>
    <w:rsid w:val="00A866B8"/>
    <w:rsid w:val="00A90670"/>
    <w:rsid w:val="00A92CD6"/>
    <w:rsid w:val="00AA0717"/>
    <w:rsid w:val="00AA278B"/>
    <w:rsid w:val="00AA3F15"/>
    <w:rsid w:val="00AA4804"/>
    <w:rsid w:val="00AB0A76"/>
    <w:rsid w:val="00AB1F63"/>
    <w:rsid w:val="00AB3960"/>
    <w:rsid w:val="00AB43EC"/>
    <w:rsid w:val="00AB5005"/>
    <w:rsid w:val="00AC046D"/>
    <w:rsid w:val="00AC3712"/>
    <w:rsid w:val="00AC55DA"/>
    <w:rsid w:val="00AC5BA6"/>
    <w:rsid w:val="00AC6C83"/>
    <w:rsid w:val="00AD0DDE"/>
    <w:rsid w:val="00AD233A"/>
    <w:rsid w:val="00AD2636"/>
    <w:rsid w:val="00AD38A8"/>
    <w:rsid w:val="00AD438C"/>
    <w:rsid w:val="00AD4855"/>
    <w:rsid w:val="00AD558C"/>
    <w:rsid w:val="00AD66B6"/>
    <w:rsid w:val="00AD6C73"/>
    <w:rsid w:val="00AD6DF0"/>
    <w:rsid w:val="00AD728A"/>
    <w:rsid w:val="00AD7C1E"/>
    <w:rsid w:val="00AE19E8"/>
    <w:rsid w:val="00AE4872"/>
    <w:rsid w:val="00AF3919"/>
    <w:rsid w:val="00AF4871"/>
    <w:rsid w:val="00AF50AA"/>
    <w:rsid w:val="00AF580C"/>
    <w:rsid w:val="00AF5BD7"/>
    <w:rsid w:val="00B004FA"/>
    <w:rsid w:val="00B00855"/>
    <w:rsid w:val="00B010A4"/>
    <w:rsid w:val="00B01F09"/>
    <w:rsid w:val="00B04E1B"/>
    <w:rsid w:val="00B05012"/>
    <w:rsid w:val="00B13E20"/>
    <w:rsid w:val="00B14E2C"/>
    <w:rsid w:val="00B15384"/>
    <w:rsid w:val="00B20618"/>
    <w:rsid w:val="00B21027"/>
    <w:rsid w:val="00B22A57"/>
    <w:rsid w:val="00B23289"/>
    <w:rsid w:val="00B239D3"/>
    <w:rsid w:val="00B24502"/>
    <w:rsid w:val="00B26BB7"/>
    <w:rsid w:val="00B27D72"/>
    <w:rsid w:val="00B3000B"/>
    <w:rsid w:val="00B34820"/>
    <w:rsid w:val="00B406EF"/>
    <w:rsid w:val="00B427AA"/>
    <w:rsid w:val="00B5097D"/>
    <w:rsid w:val="00B522E0"/>
    <w:rsid w:val="00B52ABF"/>
    <w:rsid w:val="00B53F6D"/>
    <w:rsid w:val="00B559B5"/>
    <w:rsid w:val="00B56344"/>
    <w:rsid w:val="00B634BB"/>
    <w:rsid w:val="00B656B8"/>
    <w:rsid w:val="00B657E4"/>
    <w:rsid w:val="00B65BDD"/>
    <w:rsid w:val="00B6694F"/>
    <w:rsid w:val="00B700BA"/>
    <w:rsid w:val="00B701A6"/>
    <w:rsid w:val="00B722FF"/>
    <w:rsid w:val="00B737BE"/>
    <w:rsid w:val="00B739E7"/>
    <w:rsid w:val="00B7411E"/>
    <w:rsid w:val="00B74FBB"/>
    <w:rsid w:val="00B7599C"/>
    <w:rsid w:val="00B76A27"/>
    <w:rsid w:val="00B7752B"/>
    <w:rsid w:val="00B817E7"/>
    <w:rsid w:val="00B82485"/>
    <w:rsid w:val="00B8252F"/>
    <w:rsid w:val="00B84379"/>
    <w:rsid w:val="00B9086B"/>
    <w:rsid w:val="00B929D3"/>
    <w:rsid w:val="00B94EAD"/>
    <w:rsid w:val="00BA0DF2"/>
    <w:rsid w:val="00BA185E"/>
    <w:rsid w:val="00BA3F67"/>
    <w:rsid w:val="00BA4510"/>
    <w:rsid w:val="00BA520A"/>
    <w:rsid w:val="00BA5602"/>
    <w:rsid w:val="00BA706C"/>
    <w:rsid w:val="00BB00A0"/>
    <w:rsid w:val="00BB133D"/>
    <w:rsid w:val="00BB22A9"/>
    <w:rsid w:val="00BB314D"/>
    <w:rsid w:val="00BB4632"/>
    <w:rsid w:val="00BB4C8F"/>
    <w:rsid w:val="00BC0853"/>
    <w:rsid w:val="00BC09C5"/>
    <w:rsid w:val="00BC33A5"/>
    <w:rsid w:val="00BC4233"/>
    <w:rsid w:val="00BC4A54"/>
    <w:rsid w:val="00BC5D6F"/>
    <w:rsid w:val="00BC66D3"/>
    <w:rsid w:val="00BD244B"/>
    <w:rsid w:val="00BD6F47"/>
    <w:rsid w:val="00BD74C0"/>
    <w:rsid w:val="00BD7632"/>
    <w:rsid w:val="00BE3FE1"/>
    <w:rsid w:val="00BE4814"/>
    <w:rsid w:val="00BE53AF"/>
    <w:rsid w:val="00BE589D"/>
    <w:rsid w:val="00BF22C4"/>
    <w:rsid w:val="00BF5DF1"/>
    <w:rsid w:val="00BF5F28"/>
    <w:rsid w:val="00BF6C7D"/>
    <w:rsid w:val="00C02A96"/>
    <w:rsid w:val="00C047DA"/>
    <w:rsid w:val="00C05493"/>
    <w:rsid w:val="00C1150B"/>
    <w:rsid w:val="00C1299C"/>
    <w:rsid w:val="00C14FE8"/>
    <w:rsid w:val="00C161EE"/>
    <w:rsid w:val="00C16B5E"/>
    <w:rsid w:val="00C16CE9"/>
    <w:rsid w:val="00C16FE1"/>
    <w:rsid w:val="00C17700"/>
    <w:rsid w:val="00C2064B"/>
    <w:rsid w:val="00C20966"/>
    <w:rsid w:val="00C22578"/>
    <w:rsid w:val="00C22DA2"/>
    <w:rsid w:val="00C237D7"/>
    <w:rsid w:val="00C24C63"/>
    <w:rsid w:val="00C27F1B"/>
    <w:rsid w:val="00C31FDE"/>
    <w:rsid w:val="00C32290"/>
    <w:rsid w:val="00C3233B"/>
    <w:rsid w:val="00C33179"/>
    <w:rsid w:val="00C349CC"/>
    <w:rsid w:val="00C409FB"/>
    <w:rsid w:val="00C4189E"/>
    <w:rsid w:val="00C41B15"/>
    <w:rsid w:val="00C41FB7"/>
    <w:rsid w:val="00C451B2"/>
    <w:rsid w:val="00C47C03"/>
    <w:rsid w:val="00C52C66"/>
    <w:rsid w:val="00C54DE5"/>
    <w:rsid w:val="00C5525C"/>
    <w:rsid w:val="00C55AA6"/>
    <w:rsid w:val="00C55ABB"/>
    <w:rsid w:val="00C563EC"/>
    <w:rsid w:val="00C66129"/>
    <w:rsid w:val="00C71181"/>
    <w:rsid w:val="00C71611"/>
    <w:rsid w:val="00C71B90"/>
    <w:rsid w:val="00C72681"/>
    <w:rsid w:val="00C72B1A"/>
    <w:rsid w:val="00C73BAE"/>
    <w:rsid w:val="00C767ED"/>
    <w:rsid w:val="00C77ED5"/>
    <w:rsid w:val="00C82E42"/>
    <w:rsid w:val="00C82EC4"/>
    <w:rsid w:val="00C8652F"/>
    <w:rsid w:val="00C86CCD"/>
    <w:rsid w:val="00C8774F"/>
    <w:rsid w:val="00C951B8"/>
    <w:rsid w:val="00C95EEC"/>
    <w:rsid w:val="00C96747"/>
    <w:rsid w:val="00C97A20"/>
    <w:rsid w:val="00CA21EC"/>
    <w:rsid w:val="00CA6B25"/>
    <w:rsid w:val="00CA79C7"/>
    <w:rsid w:val="00CB2EB7"/>
    <w:rsid w:val="00CB5101"/>
    <w:rsid w:val="00CC01B9"/>
    <w:rsid w:val="00CC3CDA"/>
    <w:rsid w:val="00CC49B3"/>
    <w:rsid w:val="00CC4B08"/>
    <w:rsid w:val="00CD2D8B"/>
    <w:rsid w:val="00CD4BB1"/>
    <w:rsid w:val="00CD535A"/>
    <w:rsid w:val="00CD5FE8"/>
    <w:rsid w:val="00CD73C3"/>
    <w:rsid w:val="00CD75D5"/>
    <w:rsid w:val="00CE0C96"/>
    <w:rsid w:val="00CE144B"/>
    <w:rsid w:val="00CE24CF"/>
    <w:rsid w:val="00CE3030"/>
    <w:rsid w:val="00CE5F75"/>
    <w:rsid w:val="00CF02FC"/>
    <w:rsid w:val="00CF319A"/>
    <w:rsid w:val="00CF3E6F"/>
    <w:rsid w:val="00CF4B54"/>
    <w:rsid w:val="00CF59B8"/>
    <w:rsid w:val="00D00D46"/>
    <w:rsid w:val="00D01EE9"/>
    <w:rsid w:val="00D02C06"/>
    <w:rsid w:val="00D04772"/>
    <w:rsid w:val="00D05299"/>
    <w:rsid w:val="00D11103"/>
    <w:rsid w:val="00D12E8C"/>
    <w:rsid w:val="00D131CA"/>
    <w:rsid w:val="00D143A8"/>
    <w:rsid w:val="00D144C7"/>
    <w:rsid w:val="00D15117"/>
    <w:rsid w:val="00D1565E"/>
    <w:rsid w:val="00D17BA6"/>
    <w:rsid w:val="00D20F09"/>
    <w:rsid w:val="00D21780"/>
    <w:rsid w:val="00D231C4"/>
    <w:rsid w:val="00D26AED"/>
    <w:rsid w:val="00D2777B"/>
    <w:rsid w:val="00D30777"/>
    <w:rsid w:val="00D312A3"/>
    <w:rsid w:val="00D3424C"/>
    <w:rsid w:val="00D34503"/>
    <w:rsid w:val="00D345D5"/>
    <w:rsid w:val="00D4027B"/>
    <w:rsid w:val="00D40FFA"/>
    <w:rsid w:val="00D420D4"/>
    <w:rsid w:val="00D443BD"/>
    <w:rsid w:val="00D477CA"/>
    <w:rsid w:val="00D47909"/>
    <w:rsid w:val="00D504DF"/>
    <w:rsid w:val="00D51E0A"/>
    <w:rsid w:val="00D52441"/>
    <w:rsid w:val="00D52FB5"/>
    <w:rsid w:val="00D5307C"/>
    <w:rsid w:val="00D61FB0"/>
    <w:rsid w:val="00D6229B"/>
    <w:rsid w:val="00D62BD4"/>
    <w:rsid w:val="00D63512"/>
    <w:rsid w:val="00D635F3"/>
    <w:rsid w:val="00D66AB1"/>
    <w:rsid w:val="00D66BD7"/>
    <w:rsid w:val="00D6710E"/>
    <w:rsid w:val="00D73599"/>
    <w:rsid w:val="00D748DA"/>
    <w:rsid w:val="00D77004"/>
    <w:rsid w:val="00D7702F"/>
    <w:rsid w:val="00D82A98"/>
    <w:rsid w:val="00D87D13"/>
    <w:rsid w:val="00D914DF"/>
    <w:rsid w:val="00D932A5"/>
    <w:rsid w:val="00D95169"/>
    <w:rsid w:val="00D953B5"/>
    <w:rsid w:val="00DA1E09"/>
    <w:rsid w:val="00DA2422"/>
    <w:rsid w:val="00DA32A6"/>
    <w:rsid w:val="00DA45BE"/>
    <w:rsid w:val="00DA494F"/>
    <w:rsid w:val="00DB0074"/>
    <w:rsid w:val="00DB06A6"/>
    <w:rsid w:val="00DB0772"/>
    <w:rsid w:val="00DB0D0D"/>
    <w:rsid w:val="00DB4B08"/>
    <w:rsid w:val="00DB774B"/>
    <w:rsid w:val="00DC24B8"/>
    <w:rsid w:val="00DC6A4D"/>
    <w:rsid w:val="00DD35A1"/>
    <w:rsid w:val="00DD36E7"/>
    <w:rsid w:val="00DD38BC"/>
    <w:rsid w:val="00DD4E68"/>
    <w:rsid w:val="00DE01E3"/>
    <w:rsid w:val="00DE0561"/>
    <w:rsid w:val="00DE0786"/>
    <w:rsid w:val="00DE1743"/>
    <w:rsid w:val="00DE32CA"/>
    <w:rsid w:val="00DE3929"/>
    <w:rsid w:val="00DE486F"/>
    <w:rsid w:val="00DE7CEA"/>
    <w:rsid w:val="00DE7FEA"/>
    <w:rsid w:val="00DF05C7"/>
    <w:rsid w:val="00DF09C5"/>
    <w:rsid w:val="00DF3F00"/>
    <w:rsid w:val="00DF400A"/>
    <w:rsid w:val="00DF4148"/>
    <w:rsid w:val="00DF4826"/>
    <w:rsid w:val="00E02727"/>
    <w:rsid w:val="00E029B0"/>
    <w:rsid w:val="00E03585"/>
    <w:rsid w:val="00E03E16"/>
    <w:rsid w:val="00E04514"/>
    <w:rsid w:val="00E04E50"/>
    <w:rsid w:val="00E075A8"/>
    <w:rsid w:val="00E11565"/>
    <w:rsid w:val="00E1311B"/>
    <w:rsid w:val="00E21735"/>
    <w:rsid w:val="00E21BE5"/>
    <w:rsid w:val="00E22A00"/>
    <w:rsid w:val="00E23B0A"/>
    <w:rsid w:val="00E257D5"/>
    <w:rsid w:val="00E2784A"/>
    <w:rsid w:val="00E3238F"/>
    <w:rsid w:val="00E32AD7"/>
    <w:rsid w:val="00E3373C"/>
    <w:rsid w:val="00E35D1F"/>
    <w:rsid w:val="00E41EFE"/>
    <w:rsid w:val="00E422E7"/>
    <w:rsid w:val="00E4258E"/>
    <w:rsid w:val="00E4379D"/>
    <w:rsid w:val="00E45592"/>
    <w:rsid w:val="00E47279"/>
    <w:rsid w:val="00E50EBF"/>
    <w:rsid w:val="00E51B5C"/>
    <w:rsid w:val="00E526B1"/>
    <w:rsid w:val="00E53377"/>
    <w:rsid w:val="00E53D20"/>
    <w:rsid w:val="00E546A1"/>
    <w:rsid w:val="00E54A5F"/>
    <w:rsid w:val="00E54DD1"/>
    <w:rsid w:val="00E61542"/>
    <w:rsid w:val="00E6625B"/>
    <w:rsid w:val="00E67AE5"/>
    <w:rsid w:val="00E70D61"/>
    <w:rsid w:val="00E73A49"/>
    <w:rsid w:val="00E73EE9"/>
    <w:rsid w:val="00E76527"/>
    <w:rsid w:val="00E7751C"/>
    <w:rsid w:val="00E810DC"/>
    <w:rsid w:val="00E82D68"/>
    <w:rsid w:val="00E85547"/>
    <w:rsid w:val="00E85E7B"/>
    <w:rsid w:val="00E90168"/>
    <w:rsid w:val="00E9058B"/>
    <w:rsid w:val="00E92EDB"/>
    <w:rsid w:val="00E932C6"/>
    <w:rsid w:val="00E93FC6"/>
    <w:rsid w:val="00E96D70"/>
    <w:rsid w:val="00E96EA8"/>
    <w:rsid w:val="00E97E1F"/>
    <w:rsid w:val="00EA0B31"/>
    <w:rsid w:val="00EA17BF"/>
    <w:rsid w:val="00EA27D2"/>
    <w:rsid w:val="00EA2D5B"/>
    <w:rsid w:val="00EA5526"/>
    <w:rsid w:val="00EA6F70"/>
    <w:rsid w:val="00EA7378"/>
    <w:rsid w:val="00EA7E92"/>
    <w:rsid w:val="00EB5188"/>
    <w:rsid w:val="00EB55C0"/>
    <w:rsid w:val="00EB5B1C"/>
    <w:rsid w:val="00EB614F"/>
    <w:rsid w:val="00EB70E2"/>
    <w:rsid w:val="00EC39C1"/>
    <w:rsid w:val="00EC565F"/>
    <w:rsid w:val="00EC5C05"/>
    <w:rsid w:val="00EC7534"/>
    <w:rsid w:val="00ED0448"/>
    <w:rsid w:val="00ED56D4"/>
    <w:rsid w:val="00ED5BD8"/>
    <w:rsid w:val="00ED69CD"/>
    <w:rsid w:val="00EE0BC6"/>
    <w:rsid w:val="00EE1802"/>
    <w:rsid w:val="00EE2035"/>
    <w:rsid w:val="00EE20D5"/>
    <w:rsid w:val="00EE296C"/>
    <w:rsid w:val="00EE3C6F"/>
    <w:rsid w:val="00EE51F6"/>
    <w:rsid w:val="00EE527E"/>
    <w:rsid w:val="00EE66C3"/>
    <w:rsid w:val="00EE6A1A"/>
    <w:rsid w:val="00EE74DB"/>
    <w:rsid w:val="00EF02FC"/>
    <w:rsid w:val="00EF0956"/>
    <w:rsid w:val="00EF2053"/>
    <w:rsid w:val="00EF43F5"/>
    <w:rsid w:val="00EF4E97"/>
    <w:rsid w:val="00EF5994"/>
    <w:rsid w:val="00EF70DE"/>
    <w:rsid w:val="00F00040"/>
    <w:rsid w:val="00F00A5B"/>
    <w:rsid w:val="00F01F5A"/>
    <w:rsid w:val="00F0254E"/>
    <w:rsid w:val="00F02FE0"/>
    <w:rsid w:val="00F0300C"/>
    <w:rsid w:val="00F10036"/>
    <w:rsid w:val="00F114A3"/>
    <w:rsid w:val="00F11BC7"/>
    <w:rsid w:val="00F138DE"/>
    <w:rsid w:val="00F147ED"/>
    <w:rsid w:val="00F147F5"/>
    <w:rsid w:val="00F15409"/>
    <w:rsid w:val="00F155DF"/>
    <w:rsid w:val="00F15F2D"/>
    <w:rsid w:val="00F17D75"/>
    <w:rsid w:val="00F22D3D"/>
    <w:rsid w:val="00F22FD6"/>
    <w:rsid w:val="00F26553"/>
    <w:rsid w:val="00F26DB7"/>
    <w:rsid w:val="00F27264"/>
    <w:rsid w:val="00F304D5"/>
    <w:rsid w:val="00F31164"/>
    <w:rsid w:val="00F317EE"/>
    <w:rsid w:val="00F409AA"/>
    <w:rsid w:val="00F44646"/>
    <w:rsid w:val="00F44AAB"/>
    <w:rsid w:val="00F44F59"/>
    <w:rsid w:val="00F5677B"/>
    <w:rsid w:val="00F604D3"/>
    <w:rsid w:val="00F61354"/>
    <w:rsid w:val="00F6150E"/>
    <w:rsid w:val="00F62067"/>
    <w:rsid w:val="00F62C42"/>
    <w:rsid w:val="00F743FB"/>
    <w:rsid w:val="00F74662"/>
    <w:rsid w:val="00F76EE7"/>
    <w:rsid w:val="00F77B7C"/>
    <w:rsid w:val="00F80A87"/>
    <w:rsid w:val="00F8392B"/>
    <w:rsid w:val="00F8412C"/>
    <w:rsid w:val="00F842C1"/>
    <w:rsid w:val="00F91EC3"/>
    <w:rsid w:val="00F93E34"/>
    <w:rsid w:val="00F966F6"/>
    <w:rsid w:val="00FA09CE"/>
    <w:rsid w:val="00FA1150"/>
    <w:rsid w:val="00FA1977"/>
    <w:rsid w:val="00FA1CA8"/>
    <w:rsid w:val="00FA53DD"/>
    <w:rsid w:val="00FA6ADB"/>
    <w:rsid w:val="00FB0064"/>
    <w:rsid w:val="00FB0FA3"/>
    <w:rsid w:val="00FB2527"/>
    <w:rsid w:val="00FB5317"/>
    <w:rsid w:val="00FB6438"/>
    <w:rsid w:val="00FC0CC9"/>
    <w:rsid w:val="00FC12DA"/>
    <w:rsid w:val="00FC5AE0"/>
    <w:rsid w:val="00FD0499"/>
    <w:rsid w:val="00FD2680"/>
    <w:rsid w:val="00FD3167"/>
    <w:rsid w:val="00FD4CBE"/>
    <w:rsid w:val="00FD594E"/>
    <w:rsid w:val="00FD6A75"/>
    <w:rsid w:val="00FE09C7"/>
    <w:rsid w:val="00FE155A"/>
    <w:rsid w:val="00FE1998"/>
    <w:rsid w:val="00FE2D03"/>
    <w:rsid w:val="00FE44C8"/>
    <w:rsid w:val="00FE4F7C"/>
    <w:rsid w:val="00FE6E9C"/>
    <w:rsid w:val="00FF16AE"/>
    <w:rsid w:val="00FF4BF3"/>
    <w:rsid w:val="00FF749A"/>
    <w:rsid w:val="00FF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0C496"/>
  <w15:chartTrackingRefBased/>
  <w15:docId w15:val="{86E05463-0E12-1649-B8D5-77C21ECB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50B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5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Q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5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Q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5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Q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5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Q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5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Q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5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Q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5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Q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5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Q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5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Q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Q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1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5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Q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1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5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Q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1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5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Q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1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Q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5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5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5-03-08T11:37:00Z</dcterms:created>
  <dcterms:modified xsi:type="dcterms:W3CDTF">2025-03-08T11:50:00Z</dcterms:modified>
</cp:coreProperties>
</file>